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List of invasive alien species and their first detection locations (FDLs) in </w:t>
      </w:r>
      <w:r>
        <w:rPr>
          <w:rFonts w:cs="Times New Roman" w:ascii="Times New Roman" w:hAnsi="Times New Roman"/>
        </w:rPr>
        <w:t xml:space="preserve">mainland </w:t>
      </w:r>
      <w:r>
        <w:rPr>
          <w:rFonts w:cs="Times New Roman" w:ascii="Times New Roman" w:hAnsi="Times New Roman"/>
        </w:rPr>
        <w:t>China. Species tabulated here were unintentionally introduced into Chin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621"/>
        <w:gridCol w:w="1521"/>
        <w:gridCol w:w="496"/>
      </w:tblGrid>
      <w:tr>
        <w:trPr>
          <w:tblHeader w:val="true"/>
          <w:trHeight w:val="270" w:hRule="atLeast"/>
        </w:trPr>
        <w:tc>
          <w:tcPr>
            <w:tcW w:w="7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cientific nam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DL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7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imalia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kern w:val="0"/>
                <w:szCs w:val="20"/>
              </w:rPr>
              <w:t>Arachnida</w:t>
            </w:r>
            <w:bookmarkEnd w:id="0"/>
            <w:bookmarkEnd w:id="1"/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rostigmat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etranych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bookmarkStart w:id="2" w:name="OLE_LINK15"/>
            <w:bookmarkStart w:id="3" w:name="OLE_LINK14"/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Tetranychus urticae</w:t>
            </w:r>
            <w:bookmarkEnd w:id="2"/>
            <w:bookmarkEnd w:id="3"/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Koch, 183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Bivalv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eneroi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eissen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bookmarkStart w:id="4" w:name="OLE_LINK11"/>
            <w:bookmarkStart w:id="5" w:name="OLE_LINK4"/>
            <w:bookmarkStart w:id="6" w:name="OLE_LINK3"/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Mytilopsis sallei</w:t>
            </w:r>
            <w:bookmarkEnd w:id="4"/>
            <w:bookmarkEnd w:id="5"/>
            <w:bookmarkEnd w:id="6"/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Recluz, 1849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bookmarkStart w:id="7" w:name="OLE_LINK6"/>
            <w:bookmarkStart w:id="8" w:name="OLE_LINK5"/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  <w:bookmarkEnd w:id="7"/>
            <w:bookmarkEnd w:id="8"/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astropo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otaeniogloss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lyptrae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repidula onyx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G. B. Sowerby I, 182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bookmarkStart w:id="9" w:name="OLE_LINK8"/>
            <w:bookmarkStart w:id="10" w:name="OLE_LINK7"/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  <w:bookmarkEnd w:id="9"/>
            <w:bookmarkEnd w:id="10"/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tylommatopho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chatin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bookmarkStart w:id="11" w:name="OLE_LINK13"/>
            <w:bookmarkStart w:id="12" w:name="OLE_LINK12"/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chatina fulica</w:t>
            </w:r>
            <w:bookmarkEnd w:id="11"/>
            <w:bookmarkEnd w:id="12"/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Ferussac, 1821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Insect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lattode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lattell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lattella germanic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, 1767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rtheast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Blattidae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eriplaneta american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L., 1758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bookmarkStart w:id="13" w:name="OLE_LINK10"/>
            <w:bookmarkStart w:id="14" w:name="OLE_LINK9"/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  <w:bookmarkEnd w:id="13"/>
            <w:bookmarkEnd w:id="14"/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eriplaneta australasi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F., 1775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7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leo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strych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Heterobostrychus aequal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Waterhouse, 1884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rent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ylas formicari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Olivier, 180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Zhe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8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ruch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canthoscelides macrophthalmu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Schaeffer, 1907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9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canthoscelides obtect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Say, 1859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0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ruchus pisor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, 175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allosobruchus maculat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F., 177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Zhe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Zabrotes subfasciat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Boheman, 1833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rysomel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Brontispa longissim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Gestro, 188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phraella commun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eSage, 198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urculion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xionicus insign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Pascoe, 186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4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Dendroctonus valen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eConte, 185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issorhoptrus oryzophil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Kuschel, 195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habdoscelus lineaticolli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Heller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Rhynchophorus ferrugine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erbst, 179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itophilus granari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, 175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ichu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isp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ctodonta nip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Maulik, 1921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i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romyz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iriomyza bryoni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Kaltenbach, 1858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8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Liriomyza huidobrensi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Blanchard, 1926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iriomyza sativ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Blanchard, 193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iriomyza trifol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Burgess, 188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19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ecidomyi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Mayetiola destructor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ay, 181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in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0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bolodiplosis robini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Haldeman, 184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ephrit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actrocera dorsal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endel, 191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arpomya vesuvian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osta, 185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in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mi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eyrod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leurodicus dispers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ussell, 196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emisia argentifol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Bellows and Perring, 199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Bemisia tabaci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Gennadius, 1889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outh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Bemisia tabaci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Gennadius, 1889)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Q biotyp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Trialeurodes vaporarior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Westwood, 1856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phid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Eriosoma laniger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Hausmann, 180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handong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7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iaspid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Hemiberlesia pitysophil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Takagi, 196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rgarod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Matsucoccus matsumur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Kuwana, 1905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8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Icerya aegyptiac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Douglas, 1890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29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hylloxe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Daktulosphaira vitifolia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Fitch, 185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seudococc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racella acu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obdell, 1930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henacoccus solenops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Tinsley, 189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0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Dysmicoccus neobrevipe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Beardsley, 195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ing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orythucha ciliat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Say, 183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u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ymeno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uloph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eptocybe invas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Fisher and LaSalle, 200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Quadrastichus erythrin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Kim, 200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ormic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olenopsis invic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Buren, 197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enthredin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Nematus melanasp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artig, 184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so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Incisitermes minor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Hagen, 185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Zhe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epido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rcti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Hyphantria cune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Drury, 1773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7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lechi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hthorimaea operculell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Zeller, 187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ine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pogona sacchar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Bojer, 185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rtric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ydia pomonell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., 175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in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ysanopter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rip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Frankliniella occidental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Pergande, 1895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0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alacostrac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ecapo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mba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rocambarus clark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Girard, 1852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sopo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phaeromat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phaeroma walker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tebbing, 190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ammal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odent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u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ttus norvegicus norvegicus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Berkenhout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69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outh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axillopo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ssil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lan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alanus amphitrit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Darwin, 185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alanus eburne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Gould, 1841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alanus improvis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Darwin, 185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ecernente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phelenchi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phelench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ursaphelenchus xylophil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Steiner and Buhrer, 193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phelenchoid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phelenchoides ritzemabos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Schwartz, 1911)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ylenchi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guin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Ditylenchus destructor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Thorne, 194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plolaim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Radopholus simil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Cobb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9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3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cter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ctinobacter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ctinomycet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crobacte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lavibacter michiganensis </w:t>
            </w: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michiganensi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Smith, 1910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27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lavibacter michiganensis</w:t>
            </w: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 xml:space="preserve"> subsp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sepedonicu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Spieckermann and Kotthoff, 191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ilong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Betaproteobacter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urkholder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urkholde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lstonia solanacear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Smith, 1896) Yabuuchi et al., 199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ammaproteobacteri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seudomonad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seudomonad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seudomonas savastano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Janse, 1982) Gardan et al., 199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anthomonad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anthomonad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Xanthomonas campestr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pv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vesicatori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Doidge, 1920) Dye, 197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u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Xanthomonas oryz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pv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oryz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ex Ishiyama, 1922) Swings et al., 199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Xanthomonas oryza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pv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ryzicol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Fang et al., 1957) Swings et al., 199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romist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Oomycet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eronospor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eronospor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eronosclerospora sacchar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T. Miyake) Shirai and Hara, 192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hytophthora soj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Kaufm. and Gerd., 195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7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lasmopara halsted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Farl.) Berl. and De Toni, 188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ilong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8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ngi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Chytridiomycet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ytrid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ynchyt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ynchytrium endobiotic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Schilb.) Percival, 190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Dothideomycet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tryosphaer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tryosphae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otryosphaeria laricin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Sawada) Y.Z. Shang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ilong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pnod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avidiell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ladosporium cucumerin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Ellis and Arthur 188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9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ycosphaerell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Mycosphaerella pin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ostr., 195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ilong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Mycosphaerella dearness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M.E. Barr, 197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0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leospor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eptosphae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eptosphaeria lindquist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Frezzi, 196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in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leospor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lternariaster helianth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Hansf.) E.G. Simmons, 200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li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entu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pilocaea oleagine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Castagne) S. Hughes, 195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eotiomycet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rysiph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rysiph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odosphaera aphani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Wallr.) U. Braun and S. Takam., 200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elotiales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yaloscyphaceae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achnellula willkommi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Hartig) Dennis, 196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ilong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Pucciniomycet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uccin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ronart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ronartium ribicol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J.C. Fisch., 187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uccin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uccinia horian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enn., 1901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2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ordariomycet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unrank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lectosphaerell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Verticillium albo-atr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inke and Berthold, 187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in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Verticillium dahlia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Kleb., 191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iapthor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nomon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ryptodiaporthe popule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Sacc.) Butin ex Butin, 195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ypocre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t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alonectria kyotens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Terash., 196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Fusarium oxysporum dianth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.C. Snyder and H.N. Hansen, 194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usarium oxyspor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f. sp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ubens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Fusarium oxysporum vasinfect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.C. Snyder and H.N. Hansen, 194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croasc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eratocystid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eratocystis fimbri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Ellis and Halst., 189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lant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iliopsi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o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o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vena fatu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enchrus spinifex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avanilles, 179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Lolium temulent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ilong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anicum repen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6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aspalum conjugatum </w:t>
            </w:r>
            <w:r>
              <w:rPr>
                <w:rFonts w:cs="Times New Roman" w:ascii="Times New Roman" w:hAnsi="Times New Roman"/>
                <w:kern w:val="0"/>
                <w:szCs w:val="20"/>
                <w:lang w:val="en"/>
              </w:rPr>
              <w:t>Bergius,</w:t>
            </w:r>
            <w:r>
              <w:rPr>
                <w:rFonts w:cs="Times New Roman" w:ascii="Times New Roman" w:hAnsi="Times New Roman"/>
                <w:kern w:val="0"/>
                <w:szCs w:val="20"/>
                <w:lang w:val="en"/>
              </w:rPr>
              <w:t xml:space="preserve"> 177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orghum halepens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Per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, 180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7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agnoliopsid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p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p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yclospermum leptophyll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Per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 Sprague ex Britt. and Wilso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92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Daucus carot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ca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Eryngium foetid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ster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ster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canthospermum austral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oefl.) Kuntz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9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mbrosia artemisiifoli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Zhe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mbrosia trifid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idens frondos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Zhejia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Bidens pilos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hromolaena odorat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L.) King and H.E. Robin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on, 197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Flaveria bident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Kuntz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9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ianji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8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Galinsoga parviflor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Cav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9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Gymnostyles anthemifoli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Juss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1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Iva xanthifoli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Nutt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9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arthenium hysterophor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un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0"/>
              </w:rPr>
              <w:t xml:space="preserve">Praxelis clematidea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(Griseb.) R. M. King et H. Rob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enecio vulgari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rtheast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ymphyotrichum subulat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Michx.) Neso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99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u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ynedrella nodiflor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Gaertn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9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Tridax procumben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Xanthium spinos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Xanthium strumari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var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canadens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P. Mill.) Torr. and Gray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0]</w:t>
            </w:r>
          </w:p>
        </w:tc>
      </w:tr>
      <w:tr>
        <w:trPr>
          <w:trHeight w:val="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Xanthium strumari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glabrat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DC.) Cronq.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mpanul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mpanul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Triodanis perfoli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Nieuw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6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Triodanis perfoli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biflor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Ruiz and Pavón) Bradley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hu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ppar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rassic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oronopus didym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Lepidium virginic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u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ryophyll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maranth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lternanthera paronychioide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. St.-Hi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3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lternanthera pungen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Kunt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1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maranthus albu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rtheast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maranthus blitoide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S. Watso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7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maranthus palmeri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. Watso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7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maranthus polygonoide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maranthus spinosu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Amaranthus virid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6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ryophyll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Agrostemma githago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rtheast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0"/>
              </w:rPr>
              <w:t xml:space="preserve">Stellaria apetala 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Ucria ex Roem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, 179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4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enopod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henopodium ambrosioide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Chenopodium simplex </w:t>
            </w:r>
            <w:r>
              <w:rPr>
                <w:rFonts w:cs="Times New Roman" w:ascii="Times New Roman" w:hAnsi="Times New Roman"/>
                <w:kern w:val="0"/>
                <w:szCs w:val="20"/>
                <w:lang w:val="en"/>
              </w:rPr>
              <w:t>(Torrey) Rafinesque</w:t>
            </w:r>
            <w:r>
              <w:rPr>
                <w:rFonts w:cs="Times New Roman" w:ascii="Times New Roman" w:hAnsi="Times New Roman"/>
                <w:kern w:val="0"/>
                <w:szCs w:val="20"/>
                <w:lang w:val="en"/>
              </w:rPr>
              <w:t>, 183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ran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ran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Geranium carolinian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ast Chin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m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am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Hyptis rhomboide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M. Martens and Galeotti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4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ain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Hyptis suaveolen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Poit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0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erben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tachytarpheta jamaicensi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Vahl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0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lpigh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uphorb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Euphorbia dent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ichx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0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Euphorbia hirt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ca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Euphorbia macul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lv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lv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Malvastrum coromandelian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Garck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57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uang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tercul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Waltheria indic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nagr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Oenothera lacini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Hil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6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iper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iper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eperomia pellucid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Kunt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1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lantagin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lantagin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lantago aristat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ichx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0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d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5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lantago virginic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x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crophulari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crophulari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Veronica hederifoli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.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angsu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Veronica persica </w:t>
            </w:r>
            <w:r>
              <w:rPr>
                <w:rFonts w:cs="Times New Roman" w:ascii="Times New Roman" w:hAnsi="Times New Roman"/>
                <w:kern w:val="0"/>
                <w:szCs w:val="20"/>
                <w:lang w:val="en"/>
              </w:rPr>
              <w:t>Poiret,</w:t>
            </w:r>
            <w:r>
              <w:rPr>
                <w:rFonts w:cs="Times New Roman" w:ascii="Times New Roman" w:hAnsi="Times New Roman"/>
                <w:kern w:val="0"/>
                <w:szCs w:val="20"/>
                <w:lang w:val="en"/>
              </w:rPr>
              <w:t xml:space="preserve"> 180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ube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olan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volvul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Ipomoea cairic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Sweet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2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olan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hysalis pubescen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olanum capsicoide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llioni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7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olanum erianth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D. Don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2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uji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olanum rostratum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Dunal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7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olanum torv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Swartz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8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cao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rtic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rtic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Pilea microphylla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L.) Liebm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85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iwa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iolale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ucurbit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Sicyos angulatu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.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8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ssiflorace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assiflora foetid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L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 17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ong Ko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iru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roup II (ssDNA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minivi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mato yellow leaf curl virus Cohen and Harpaz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hai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69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roup IV ((+)ssRNA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Unrank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ucumber green mottle mosaic virus Ainsworth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aoning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70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romovi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runus necrotic ringspot viru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haanxi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71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movi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bacco ring spot virus (Chandrasekar and Johnson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Jili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72]</w:t>
            </w:r>
          </w:p>
        </w:tc>
      </w:tr>
      <w:tr>
        <w:trPr>
          <w:trHeight w:val="270" w:hRule="atLeast"/>
        </w:trPr>
        <w:tc>
          <w:tcPr>
            <w:tcW w:w="762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Flexivirida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oplar mosaic virus (Cagelli and Lefèvre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ijing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[73]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15" w:name="_nebD0144C33_E282_47AF_8988_5BCE17DC13BE"/>
      <w:r>
        <w:rPr>
          <w:rFonts w:cs="Times New Roman" w:ascii="Times New Roman" w:hAnsi="Times New Roman"/>
          <w:kern w:val="0"/>
          <w:szCs w:val="21"/>
        </w:rPr>
        <w:t>Zhang N, Dong H, Chen J, Deng X (1983) Effects of prey species and relative humidity on the development, survival and fecundity of three species of redacious mites. J Plant Prot</w:t>
      </w:r>
      <w:bookmarkEnd w:id="15"/>
      <w:r>
        <w:rPr>
          <w:rFonts w:cs="Times New Roman" w:ascii="Times New Roman" w:hAnsi="Times New Roman"/>
          <w:kern w:val="0"/>
          <w:szCs w:val="21"/>
        </w:rPr>
        <w:t xml:space="preserve"> 10: 103</w:t>
      </w:r>
      <w:r>
        <w:rPr>
          <w:rFonts w:cs="Times New Roman" w:ascii="Times New Roman" w:hAnsi="Times New Roman"/>
          <w:kern w:val="0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</w:rPr>
        <w:t>108.</w:t>
      </w:r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16" w:name="_nebDA55FC01_2D6C_4F81_98F8_EB8E6217F431"/>
      <w:r>
        <w:rPr>
          <w:rFonts w:cs="Times New Roman" w:ascii="Times New Roman" w:hAnsi="Times New Roman"/>
          <w:kern w:val="0"/>
          <w:szCs w:val="21"/>
        </w:rPr>
        <w:t>Ding J, Mack RN, Lu P, Ren M, Huang H (2008) China's booming economy is sparking and accelerating biological invasions. BioScience 58: 317–324.</w:t>
      </w:r>
      <w:bookmarkEnd w:id="16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17" w:name="_neb2C27FE3B_B063_44B1_AC70_70004954A43B"/>
      <w:r>
        <w:rPr>
          <w:rFonts w:cs="Times New Roman" w:ascii="Times New Roman" w:hAnsi="Times New Roman"/>
          <w:kern w:val="0"/>
          <w:szCs w:val="21"/>
        </w:rPr>
        <w:t>Xu H, Qiang S (2004) Checklist of invasive alien species in China. Beijing: China Environmental Science Press. 432 p.</w:t>
      </w:r>
      <w:bookmarkEnd w:id="17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18" w:name="_neb7A470F3D_B7D7_4A8C_95CA_4961A83D0024"/>
      <w:r>
        <w:rPr>
          <w:rFonts w:cs="Times New Roman" w:ascii="Times New Roman" w:hAnsi="Times New Roman"/>
          <w:kern w:val="0"/>
          <w:szCs w:val="21"/>
        </w:rPr>
        <w:t xml:space="preserve">Chen D, Zhang W (2004) Alien species </w:t>
      </w:r>
      <w:r>
        <w:rPr>
          <w:rFonts w:cs="Times New Roman" w:ascii="Times New Roman" w:hAnsi="Times New Roman"/>
          <w:i/>
          <w:iCs/>
          <w:kern w:val="0"/>
          <w:szCs w:val="21"/>
        </w:rPr>
        <w:t>Achatina fulica</w:t>
      </w:r>
      <w:r>
        <w:rPr>
          <w:rFonts w:cs="Times New Roman" w:ascii="Times New Roman" w:hAnsi="Times New Roman"/>
          <w:kern w:val="0"/>
          <w:szCs w:val="21"/>
        </w:rPr>
        <w:t>. Bull Biol 39: 15–16.</w:t>
      </w:r>
      <w:bookmarkEnd w:id="18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19" w:name="_neb46451A2E_981A_43F7_89CD_6F79FF6AC901"/>
      <w:r>
        <w:rPr>
          <w:rFonts w:cs="Times New Roman" w:ascii="Times New Roman" w:hAnsi="Times New Roman"/>
          <w:kern w:val="0"/>
          <w:szCs w:val="21"/>
        </w:rPr>
        <w:t>Xu Z, Chen W, Cai G (2008) Identification and control of invasive alien species in Hangzhou District. Hangzhou: Zhejiang University Press. 189 p.</w:t>
      </w:r>
      <w:bookmarkEnd w:id="19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20" w:name="_neb1F96F28E_C618_465F_B4FC_5124D4A3D17D"/>
      <w:r>
        <w:rPr>
          <w:rFonts w:cs="Times New Roman" w:ascii="Times New Roman" w:hAnsi="Times New Roman"/>
          <w:kern w:val="0"/>
          <w:szCs w:val="21"/>
        </w:rPr>
        <w:t>Li Z, Xie Y (2002) Invasive Alien Species in China. Beijing: China Forestry Publishing House. 211 p.</w:t>
      </w:r>
      <w:bookmarkEnd w:id="20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21" w:name="_neb5DDF8069_A01D_4615_9E3F_004C9F6D2736"/>
      <w:r>
        <w:rPr>
          <w:rFonts w:cs="Times New Roman" w:ascii="Times New Roman" w:hAnsi="Times New Roman"/>
          <w:kern w:val="0"/>
          <w:szCs w:val="21"/>
        </w:rPr>
        <w:t>Zhang S, Zhao Y (1996) Geographical Distribution of Agricultural and Forestry Insects in China. Beijing: China Agricultural Press. 400 p.</w:t>
      </w:r>
      <w:bookmarkEnd w:id="2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2" w:name="_neb098B55C6_47F3_47D0_87C1_58DDFDE63C41"/>
      <w:r>
        <w:rPr>
          <w:rFonts w:cs="Times New Roman" w:ascii="Times New Roman" w:hAnsi="Times New Roman"/>
          <w:kern w:val="0"/>
          <w:szCs w:val="21"/>
        </w:rPr>
        <w:t xml:space="preserve">Zhong P (1994) The occurrence of </w:t>
      </w:r>
      <w:r>
        <w:rPr>
          <w:rFonts w:cs="Times New Roman" w:ascii="Times New Roman" w:hAnsi="Times New Roman"/>
          <w:i/>
          <w:iCs/>
          <w:kern w:val="0"/>
          <w:szCs w:val="21"/>
        </w:rPr>
        <w:t>Cylas formicarius</w:t>
      </w:r>
      <w:r>
        <w:rPr>
          <w:rFonts w:cs="Times New Roman" w:ascii="Times New Roman" w:hAnsi="Times New Roman"/>
          <w:kern w:val="0"/>
          <w:szCs w:val="21"/>
        </w:rPr>
        <w:t xml:space="preserve"> in Zhejiang and its quarantine approaches. Plant Quar 8: 304–305.</w:t>
      </w:r>
      <w:bookmarkEnd w:id="22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3" w:name="_neb6CCB8B2B_3A07_4410_A4A4_EE7A07029DFD"/>
      <w:r>
        <w:rPr>
          <w:rFonts w:cs="Times New Roman" w:ascii="Times New Roman" w:hAnsi="Times New Roman"/>
          <w:kern w:val="0"/>
          <w:szCs w:val="21"/>
        </w:rPr>
        <w:t xml:space="preserve">Qin X, Zhang S, Zhang Z, Chen Z, Tang J, et al. (2007) A new invasive insect pest </w:t>
      </w:r>
      <w:r>
        <w:rPr>
          <w:rFonts w:cs="Times New Roman" w:ascii="Times New Roman" w:hAnsi="Times New Roman"/>
          <w:i/>
          <w:iCs/>
          <w:kern w:val="0"/>
          <w:szCs w:val="21"/>
        </w:rPr>
        <w:t>Acanthoscelides macrophthalmus</w:t>
      </w:r>
      <w:r>
        <w:rPr>
          <w:rFonts w:cs="Times New Roman" w:ascii="Times New Roman" w:hAnsi="Times New Roman"/>
          <w:kern w:val="0"/>
          <w:szCs w:val="21"/>
        </w:rPr>
        <w:t xml:space="preserve"> (Coleoptera: Bruchidae). Chin J Trop Crops 28: 101–103.</w:t>
      </w:r>
      <w:bookmarkEnd w:id="23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4" w:name="_neb5A585E28_3B1D_4381_83A8_B2C211D3F9DB"/>
      <w:r>
        <w:rPr>
          <w:rFonts w:cs="Times New Roman" w:ascii="Times New Roman" w:hAnsi="Times New Roman"/>
          <w:kern w:val="0"/>
          <w:szCs w:val="21"/>
        </w:rPr>
        <w:t xml:space="preserve">Wang J, Wang X, Lv F, Gao P (2006) Risk analysis of </w:t>
      </w:r>
      <w:r>
        <w:rPr>
          <w:rFonts w:cs="Times New Roman" w:ascii="Times New Roman" w:hAnsi="Times New Roman"/>
          <w:i/>
          <w:iCs/>
          <w:kern w:val="0"/>
          <w:szCs w:val="21"/>
        </w:rPr>
        <w:t>Acathoscelides obtectus</w:t>
      </w:r>
      <w:r>
        <w:rPr>
          <w:rFonts w:cs="Times New Roman" w:ascii="Times New Roman" w:hAnsi="Times New Roman"/>
          <w:kern w:val="0"/>
          <w:szCs w:val="21"/>
        </w:rPr>
        <w:t xml:space="preserve"> in China. Chin Plant Prot 26: 8–11.</w:t>
      </w:r>
      <w:bookmarkEnd w:id="24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5" w:name="_nebA435C6EF_C8FC_4B66_AD2E_26E653B95685"/>
      <w:r>
        <w:rPr>
          <w:rFonts w:cs="Times New Roman" w:ascii="Times New Roman" w:hAnsi="Times New Roman"/>
          <w:kern w:val="0"/>
          <w:szCs w:val="21"/>
        </w:rPr>
        <w:t xml:space="preserve">Zhu W, Deng Y (1991) A preliminary study on the biology of </w:t>
      </w:r>
      <w:r>
        <w:rPr>
          <w:rFonts w:cs="Times New Roman" w:ascii="Times New Roman" w:hAnsi="Times New Roman"/>
          <w:i/>
          <w:iCs/>
          <w:kern w:val="0"/>
          <w:szCs w:val="21"/>
        </w:rPr>
        <w:t>Zabrotes subfasciatus</w:t>
      </w:r>
      <w:r>
        <w:rPr>
          <w:rFonts w:cs="Times New Roman" w:ascii="Times New Roman" w:hAnsi="Times New Roman"/>
          <w:kern w:val="0"/>
          <w:szCs w:val="21"/>
        </w:rPr>
        <w:t xml:space="preserve"> (Bruchidae, Coleoptera). J Southwest Agric Univ 13: 243–246.</w:t>
      </w:r>
      <w:bookmarkEnd w:id="25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6" w:name="_neb00C69986_6A99_4D99_B6F3_51F050A7F16B"/>
      <w:r>
        <w:rPr>
          <w:rFonts w:cs="Times New Roman" w:ascii="Times New Roman" w:hAnsi="Times New Roman"/>
          <w:kern w:val="0"/>
          <w:szCs w:val="21"/>
        </w:rPr>
        <w:t xml:space="preserve">Zhang Z, Cheng D, Jiang D, Xu H (2004) Spread, damage and control methods of </w:t>
      </w:r>
      <w:r>
        <w:rPr>
          <w:rFonts w:cs="Times New Roman" w:ascii="Times New Roman" w:hAnsi="Times New Roman"/>
          <w:i/>
          <w:iCs/>
          <w:kern w:val="0"/>
          <w:szCs w:val="21"/>
        </w:rPr>
        <w:t>Brontispa longissima</w:t>
      </w:r>
      <w:r>
        <w:rPr>
          <w:rFonts w:cs="Times New Roman" w:ascii="Times New Roman" w:hAnsi="Times New Roman"/>
          <w:kern w:val="0"/>
          <w:szCs w:val="21"/>
        </w:rPr>
        <w:t>. Entomol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Knowl 41: 522–526.</w:t>
      </w:r>
      <w:bookmarkEnd w:id="26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7" w:name="_neb81C534CD_9B30_4A83_960B_55971309AF8F"/>
      <w:r>
        <w:rPr>
          <w:rFonts w:cs="Times New Roman" w:ascii="Times New Roman" w:hAnsi="Times New Roman"/>
          <w:kern w:val="0"/>
          <w:szCs w:val="21"/>
        </w:rPr>
        <w:t xml:space="preserve">Meng L, Li B (2005) Advances on biology and host specificity of the newly introduced beetle, </w:t>
      </w:r>
      <w:r>
        <w:rPr>
          <w:rFonts w:cs="Times New Roman" w:ascii="Times New Roman" w:hAnsi="Times New Roman"/>
          <w:i/>
          <w:iCs/>
          <w:kern w:val="0"/>
          <w:szCs w:val="21"/>
        </w:rPr>
        <w:t>Ophraella communa</w:t>
      </w:r>
      <w:r>
        <w:rPr>
          <w:rFonts w:cs="Times New Roman" w:ascii="Times New Roman" w:hAnsi="Times New Roman"/>
          <w:kern w:val="0"/>
          <w:szCs w:val="21"/>
        </w:rPr>
        <w:t xml:space="preserve"> Lesage (Coleoptera: Chrysomelidae), attacking </w:t>
      </w:r>
      <w:r>
        <w:rPr>
          <w:rFonts w:cs="Times New Roman" w:ascii="Times New Roman" w:hAnsi="Times New Roman"/>
          <w:i/>
          <w:iCs/>
          <w:kern w:val="0"/>
          <w:szCs w:val="21"/>
        </w:rPr>
        <w:t>Ambrosia artemisiifollia</w:t>
      </w:r>
      <w:r>
        <w:rPr>
          <w:rFonts w:cs="Times New Roman" w:ascii="Times New Roman" w:hAnsi="Times New Roman"/>
          <w:kern w:val="0"/>
          <w:szCs w:val="21"/>
        </w:rPr>
        <w:t xml:space="preserve"> (Compositae) in continent of China. Chin J Biol Control 21: 65–69.</w:t>
      </w:r>
      <w:bookmarkEnd w:id="27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28" w:name="_neb9F855754_2CF7_4C66_B6A1_F8B5560DF519"/>
      <w:r>
        <w:rPr>
          <w:rFonts w:cs="Times New Roman" w:ascii="Times New Roman" w:hAnsi="Times New Roman"/>
          <w:kern w:val="0"/>
          <w:szCs w:val="21"/>
        </w:rPr>
        <w:t>Li H, Han H, Zhang R, Xue D (2005) List of invasive alien insects in mainland China. In: Qiao G, Chen H, Xiao H, editors. Research Advance in Entomology. Beijing. pp. 10–17.</w:t>
      </w:r>
      <w:bookmarkEnd w:id="28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29" w:name="_neb3DBCBD21_FF77_4C89_98A4_5A17C5B421A8"/>
      <w:r>
        <w:rPr>
          <w:rFonts w:cs="Times New Roman" w:ascii="Times New Roman" w:hAnsi="Times New Roman"/>
          <w:kern w:val="0"/>
          <w:szCs w:val="21"/>
        </w:rPr>
        <w:t xml:space="preserve">Wang G, Chen J, Han R (2005) Advances in the research on the biology and control of coconut weevil </w:t>
      </w:r>
      <w:r>
        <w:rPr>
          <w:rFonts w:cs="Times New Roman" w:ascii="Times New Roman" w:hAnsi="Times New Roman"/>
          <w:i/>
          <w:iCs/>
          <w:kern w:val="0"/>
          <w:szCs w:val="21"/>
        </w:rPr>
        <w:t>Rhabdwscelus lineaticollis</w:t>
      </w:r>
      <w:r>
        <w:rPr>
          <w:rFonts w:cs="Times New Roman" w:ascii="Times New Roman" w:hAnsi="Times New Roman"/>
          <w:kern w:val="0"/>
          <w:szCs w:val="21"/>
        </w:rPr>
        <w:t xml:space="preserve"> (Heller). Nat Enemies Insects 27: 127–133.</w:t>
      </w:r>
      <w:bookmarkEnd w:id="29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0" w:name="_nebF3CF6605_9AA5_4F84_92AD_ECF7B306D054"/>
      <w:r>
        <w:rPr>
          <w:rFonts w:cs="Times New Roman" w:ascii="Times New Roman" w:hAnsi="Times New Roman"/>
          <w:kern w:val="0"/>
          <w:szCs w:val="21"/>
        </w:rPr>
        <w:t xml:space="preserve">Li L, Lu L, Liao S (1961) Discovery of </w:t>
      </w:r>
      <w:r>
        <w:rPr>
          <w:rFonts w:cs="Times New Roman" w:ascii="Times New Roman" w:hAnsi="Times New Roman"/>
          <w:i/>
          <w:iCs/>
          <w:kern w:val="0"/>
          <w:szCs w:val="21"/>
        </w:rPr>
        <w:t>Sitophilus grannaria</w:t>
      </w:r>
      <w:r>
        <w:rPr>
          <w:rFonts w:cs="Times New Roman" w:ascii="Times New Roman" w:hAnsi="Times New Roman"/>
          <w:kern w:val="0"/>
          <w:szCs w:val="21"/>
        </w:rPr>
        <w:t xml:space="preserve"> (L.) in Szechuan. Acta Entomol Sin 15: 19.</w:t>
      </w:r>
      <w:bookmarkEnd w:id="30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31" w:name="_nebC8D97EC9_2431_4F3E_A5AF_9CFB5624D29E"/>
      <w:r>
        <w:rPr>
          <w:rFonts w:cs="Times New Roman" w:ascii="Times New Roman" w:hAnsi="Times New Roman"/>
          <w:kern w:val="0"/>
          <w:szCs w:val="21"/>
        </w:rPr>
        <w:t>Sun J, Yu P, Zhang Y, Wang X (2003) A new invasive coconut pest in Hainan Province. Entomol Knowl 40: 286–287.</w:t>
      </w:r>
      <w:bookmarkEnd w:id="3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2" w:name="_neb671D42C2_65B9_485C_9318_1AE6A22D6EBF"/>
      <w:r>
        <w:rPr>
          <w:rFonts w:cs="Times New Roman" w:ascii="Times New Roman" w:hAnsi="Times New Roman"/>
          <w:kern w:val="0"/>
          <w:szCs w:val="21"/>
        </w:rPr>
        <w:t xml:space="preserve">Wu J, Zeng L, Liang G, Zhang W (1996) Studies on </w:t>
      </w:r>
      <w:r>
        <w:rPr>
          <w:rFonts w:cs="Times New Roman" w:ascii="Times New Roman" w:hAnsi="Times New Roman"/>
          <w:i/>
          <w:iCs/>
          <w:kern w:val="0"/>
          <w:szCs w:val="21"/>
        </w:rPr>
        <w:t>Liriomyza bryoniae</w:t>
      </w:r>
      <w:r>
        <w:rPr>
          <w:rFonts w:cs="Times New Roman" w:ascii="Times New Roman" w:hAnsi="Times New Roman"/>
          <w:kern w:val="0"/>
          <w:szCs w:val="21"/>
        </w:rPr>
        <w:t xml:space="preserve"> (Diptera: Agromyzidae) and its natural enemies: a review. Nat Enemies Insects 18: 43–46.</w:t>
      </w:r>
      <w:bookmarkEnd w:id="32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3" w:name="_nebA3825D84_F7D3_4C7C_9A50_D5ABAB922674"/>
      <w:r>
        <w:rPr>
          <w:rFonts w:cs="Times New Roman" w:ascii="Times New Roman" w:hAnsi="Times New Roman"/>
          <w:kern w:val="0"/>
          <w:szCs w:val="21"/>
        </w:rPr>
        <w:t xml:space="preserve">Wang X, Huang D, Li H, Xue D, Zhang R, et al. (2006) Invasion and identification of </w:t>
      </w:r>
      <w:r>
        <w:rPr>
          <w:rFonts w:cs="Times New Roman" w:ascii="Times New Roman" w:hAnsi="Times New Roman"/>
          <w:i/>
          <w:iCs/>
          <w:kern w:val="0"/>
          <w:szCs w:val="21"/>
        </w:rPr>
        <w:t>Liriomyza trifolii</w:t>
      </w:r>
      <w:r>
        <w:rPr>
          <w:rFonts w:cs="Times New Roman" w:ascii="Times New Roman" w:hAnsi="Times New Roman"/>
          <w:kern w:val="0"/>
          <w:szCs w:val="21"/>
        </w:rPr>
        <w:t xml:space="preserve"> and its potential distribution areas in China. Chin Bull Entomol 43: 540–545.</w:t>
      </w:r>
      <w:bookmarkEnd w:id="33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4" w:name="_neb1F174743_7582_425A_B5D9_2C68BF249DAA"/>
      <w:r>
        <w:rPr>
          <w:rFonts w:cs="Times New Roman" w:ascii="Times New Roman" w:hAnsi="Times New Roman"/>
          <w:kern w:val="0"/>
          <w:szCs w:val="21"/>
        </w:rPr>
        <w:t xml:space="preserve">Liang Y (1980) Discovery of </w:t>
      </w:r>
      <w:r>
        <w:rPr>
          <w:rFonts w:cs="Times New Roman" w:ascii="Times New Roman" w:hAnsi="Times New Roman"/>
          <w:i/>
          <w:iCs/>
          <w:kern w:val="0"/>
          <w:szCs w:val="21"/>
        </w:rPr>
        <w:t>Mayetiola destructor</w:t>
      </w:r>
      <w:r>
        <w:rPr>
          <w:rFonts w:cs="Times New Roman" w:ascii="Times New Roman" w:hAnsi="Times New Roman"/>
          <w:kern w:val="0"/>
          <w:szCs w:val="21"/>
        </w:rPr>
        <w:t xml:space="preserve"> in northwestern China. Plant Quar 6: 2.</w:t>
      </w:r>
      <w:bookmarkEnd w:id="34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5" w:name="_neb0393615D_55F6_4D99_84CA_5EAD324CDBBF"/>
      <w:r>
        <w:rPr>
          <w:rFonts w:cs="Times New Roman" w:ascii="Times New Roman" w:hAnsi="Times New Roman"/>
          <w:kern w:val="0"/>
          <w:szCs w:val="21"/>
        </w:rPr>
        <w:t xml:space="preserve">Yang Z, Qiao X, Bu W, Yao Y, Xiao Y, et al. (2006) First discovery of an important invasive insect pest, </w:t>
      </w:r>
      <w:r>
        <w:rPr>
          <w:rFonts w:cs="Times New Roman" w:ascii="Times New Roman" w:hAnsi="Times New Roman"/>
          <w:i/>
          <w:iCs/>
          <w:kern w:val="0"/>
          <w:szCs w:val="21"/>
        </w:rPr>
        <w:t>Obolodiplosis robiniae</w:t>
      </w:r>
      <w:r>
        <w:rPr>
          <w:rFonts w:cs="Times New Roman" w:ascii="Times New Roman" w:hAnsi="Times New Roman"/>
          <w:kern w:val="0"/>
          <w:szCs w:val="21"/>
        </w:rPr>
        <w:t xml:space="preserve"> (Diptera: Cecidomyiidae) in China. Acta Entomol Sin 49: 1050–1053.</w:t>
      </w:r>
      <w:bookmarkEnd w:id="35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36" w:name="_neb28370408_E632_4232_B24C_B12E3059BCD6"/>
      <w:r>
        <w:rPr>
          <w:rFonts w:cs="Times New Roman" w:ascii="Times New Roman" w:hAnsi="Times New Roman"/>
          <w:kern w:val="0"/>
          <w:szCs w:val="21"/>
        </w:rPr>
        <w:t>Zia Y (1937) Study on the Trypetidae of fruit-flies of China. Sinenia 8: 103–217.</w:t>
      </w:r>
      <w:bookmarkEnd w:id="36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7" w:name="_neb32E5DDBD_E883_48F2_AD35_467CF15103DD"/>
      <w:r>
        <w:rPr>
          <w:rFonts w:cs="Times New Roman" w:ascii="Times New Roman" w:hAnsi="Times New Roman"/>
          <w:kern w:val="0"/>
          <w:szCs w:val="21"/>
        </w:rPr>
        <w:t xml:space="preserve">Adili S, He S, Tian C, Luo Y, Yu F, et al. (2008) The ocurrence and pupae distribution pattern of </w:t>
      </w:r>
      <w:r>
        <w:rPr>
          <w:rFonts w:cs="Times New Roman" w:ascii="Times New Roman" w:hAnsi="Times New Roman"/>
          <w:i/>
          <w:iCs/>
          <w:kern w:val="0"/>
          <w:szCs w:val="21"/>
        </w:rPr>
        <w:t>Carpomya vesuviana</w:t>
      </w:r>
      <w:r>
        <w:rPr>
          <w:rFonts w:cs="Times New Roman" w:ascii="Times New Roman" w:hAnsi="Times New Roman"/>
          <w:kern w:val="0"/>
          <w:szCs w:val="21"/>
        </w:rPr>
        <w:t xml:space="preserve"> in Turfan area. Plant quar 22: 295–297.</w:t>
      </w:r>
      <w:bookmarkEnd w:id="37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8" w:name="_neb8F05A113_9E05_4FD5_BDBF_244A677E841A"/>
      <w:r>
        <w:rPr>
          <w:rFonts w:cs="Times New Roman" w:ascii="Times New Roman" w:hAnsi="Times New Roman"/>
          <w:kern w:val="0"/>
          <w:szCs w:val="21"/>
        </w:rPr>
        <w:t xml:space="preserve">Yu G, Zhang G, Peng Z, Liu K, Fu Y (2007) The spiralling whitefly, </w:t>
      </w:r>
      <w:r>
        <w:rPr>
          <w:rFonts w:cs="Times New Roman" w:ascii="Times New Roman" w:hAnsi="Times New Roman"/>
          <w:i/>
          <w:iCs/>
          <w:kern w:val="0"/>
          <w:szCs w:val="21"/>
        </w:rPr>
        <w:t>Aleurodicus dispersus</w:t>
      </w:r>
      <w:r>
        <w:rPr>
          <w:rFonts w:cs="Times New Roman" w:ascii="Times New Roman" w:hAnsi="Times New Roman"/>
          <w:kern w:val="0"/>
          <w:szCs w:val="21"/>
        </w:rPr>
        <w:t>, invaded Hainan Island of China. Chin Bull Entomol 44: 428–431.</w:t>
      </w:r>
      <w:bookmarkEnd w:id="38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39" w:name="_neb5CFAB4D8_DA88_4791_ADD4_1BD678E49375"/>
      <w:r>
        <w:rPr>
          <w:rFonts w:cs="Times New Roman" w:ascii="Times New Roman" w:hAnsi="Times New Roman"/>
          <w:kern w:val="0"/>
          <w:szCs w:val="21"/>
        </w:rPr>
        <w:t xml:space="preserve">Liu S (2007) Invasion biology and sustainable management of </w:t>
      </w:r>
      <w:r>
        <w:rPr>
          <w:rFonts w:cs="Times New Roman" w:ascii="Times New Roman" w:hAnsi="Times New Roman"/>
          <w:i/>
          <w:iCs/>
          <w:kern w:val="0"/>
          <w:szCs w:val="21"/>
        </w:rPr>
        <w:t>Bemisia tabaci</w:t>
      </w:r>
      <w:r>
        <w:rPr>
          <w:rFonts w:cs="Times New Roman" w:ascii="Times New Roman" w:hAnsi="Times New Roman"/>
          <w:kern w:val="0"/>
          <w:szCs w:val="21"/>
        </w:rPr>
        <w:t>. In: Li D, Wu C, Wu Y, Meng X, editors. Proceedings of the 8th National Congress and Annual Meeting of the Entomological Society of China. Beijing: China Agricultural science and technology press. pp. 629.</w:t>
      </w:r>
      <w:bookmarkEnd w:id="39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0" w:name="_nebC58AD3A0_28F1_4D0F_AD7A_00A15FF88D61"/>
      <w:r>
        <w:rPr>
          <w:rFonts w:cs="Times New Roman" w:ascii="Times New Roman" w:hAnsi="Times New Roman"/>
          <w:kern w:val="0"/>
          <w:szCs w:val="21"/>
        </w:rPr>
        <w:t xml:space="preserve">Chu D, Zhang Y, Brown JK, Cong B, Xu B, et al. (2006) The introduction of the exotic Q biotype of </w:t>
      </w:r>
      <w:r>
        <w:rPr>
          <w:rFonts w:cs="Times New Roman" w:ascii="Times New Roman" w:hAnsi="Times New Roman"/>
          <w:i/>
          <w:iCs/>
          <w:kern w:val="0"/>
          <w:szCs w:val="21"/>
        </w:rPr>
        <w:t>Bemisia tabaci</w:t>
      </w:r>
      <w:r>
        <w:rPr>
          <w:rFonts w:cs="Times New Roman" w:ascii="Times New Roman" w:hAnsi="Times New Roman"/>
          <w:kern w:val="0"/>
          <w:szCs w:val="21"/>
        </w:rPr>
        <w:t xml:space="preserve"> from the mediterranean region into China on ornamental crops. Fla Entomol 89: 168–174.</w:t>
      </w:r>
      <w:bookmarkEnd w:id="40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1" w:name="_nebDD759E19_87A1_4F26_BECB_7FB3A26AB487"/>
      <w:r>
        <w:rPr>
          <w:rFonts w:cs="Times New Roman" w:ascii="Times New Roman" w:hAnsi="Times New Roman"/>
          <w:kern w:val="0"/>
          <w:szCs w:val="21"/>
        </w:rPr>
        <w:t xml:space="preserve">Sun L, Tan X, Zhou H, Gu S, Guo J, et al. (2008) Investigation methods for population size of </w:t>
      </w:r>
      <w:r>
        <w:rPr>
          <w:rFonts w:cs="Times New Roman" w:ascii="Times New Roman" w:hAnsi="Times New Roman"/>
          <w:i/>
          <w:iCs/>
          <w:kern w:val="0"/>
          <w:szCs w:val="21"/>
        </w:rPr>
        <w:t>Eriosoma lanigerum</w:t>
      </w:r>
      <w:r>
        <w:rPr>
          <w:rFonts w:cs="Times New Roman" w:ascii="Times New Roman" w:hAnsi="Times New Roman"/>
          <w:kern w:val="0"/>
          <w:szCs w:val="21"/>
        </w:rPr>
        <w:t xml:space="preserve"> in the orchard. Chin Bull Entomol 45: 818–822.</w:t>
      </w:r>
      <w:bookmarkEnd w:id="4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2" w:name="_nebDE781B6B_4400_4D51_AB50_73BEE5C02352"/>
      <w:r>
        <w:rPr>
          <w:rFonts w:cs="Times New Roman" w:ascii="Times New Roman" w:hAnsi="Times New Roman"/>
          <w:kern w:val="0"/>
          <w:szCs w:val="21"/>
        </w:rPr>
        <w:t xml:space="preserve">Zhao S, Chang G, Dang Z (1990) The occurrence and control strategy of </w:t>
      </w:r>
      <w:r>
        <w:rPr>
          <w:rFonts w:cs="Times New Roman" w:ascii="Times New Roman" w:hAnsi="Times New Roman"/>
          <w:i/>
          <w:iCs/>
          <w:kern w:val="0"/>
          <w:szCs w:val="21"/>
        </w:rPr>
        <w:t>Matsucoccus matsumurae</w:t>
      </w:r>
      <w:r>
        <w:rPr>
          <w:rFonts w:cs="Times New Roman" w:ascii="Times New Roman" w:hAnsi="Times New Roman"/>
          <w:kern w:val="0"/>
          <w:szCs w:val="21"/>
        </w:rPr>
        <w:t xml:space="preserve"> in China. For Sci Technol 19: 1–3.</w:t>
      </w:r>
      <w:bookmarkEnd w:id="42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43" w:name="_neb160695D9_7B18_4292_AC34_6C7C87442F81"/>
      <w:r>
        <w:rPr>
          <w:rFonts w:cs="Times New Roman" w:ascii="Times New Roman" w:hAnsi="Times New Roman"/>
          <w:kern w:val="0"/>
          <w:szCs w:val="21"/>
        </w:rPr>
        <w:t>Zhao G, Zhou W, Wu Y (1994) Nonnative plant pathogens and insect pests in Taiwan. Taiwan Agric Res 11: 25–27.</w:t>
      </w:r>
      <w:bookmarkEnd w:id="43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4" w:name="_neb123829D7_624E_4DFF_8EC9_44D548314BE6"/>
      <w:r>
        <w:rPr>
          <w:rFonts w:cs="Times New Roman" w:ascii="Times New Roman" w:hAnsi="Times New Roman"/>
          <w:kern w:val="0"/>
          <w:szCs w:val="21"/>
        </w:rPr>
        <w:t xml:space="preserve">Wu S, Zhang R (2009) A new invasive pest, </w:t>
      </w:r>
      <w:r>
        <w:rPr>
          <w:rFonts w:cs="Times New Roman" w:ascii="Times New Roman" w:hAnsi="Times New Roman"/>
          <w:i/>
          <w:iCs/>
          <w:kern w:val="0"/>
          <w:szCs w:val="21"/>
        </w:rPr>
        <w:t>Phenacoccus solenopsis</w:t>
      </w:r>
      <w:r>
        <w:rPr>
          <w:rFonts w:cs="Times New Roman" w:ascii="Times New Roman" w:hAnsi="Times New Roman"/>
          <w:kern w:val="0"/>
          <w:szCs w:val="21"/>
        </w:rPr>
        <w:t>, threatening seriously to cotton production. Chin Bull Entomol 46: 159–162.</w:t>
      </w:r>
      <w:bookmarkEnd w:id="44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5" w:name="_nebC125BF34_1E90_4FC9_A4D6_85A9A436AE4F"/>
      <w:r>
        <w:rPr>
          <w:rFonts w:cs="Times New Roman" w:ascii="Times New Roman" w:hAnsi="Times New Roman"/>
          <w:kern w:val="0"/>
          <w:szCs w:val="21"/>
        </w:rPr>
        <w:t xml:space="preserve">Zhang X, Chen Z, Zhong Y, Wu H (2008) Elementary study on the life habits of </w:t>
      </w:r>
      <w:r>
        <w:rPr>
          <w:rFonts w:cs="Times New Roman" w:ascii="Times New Roman" w:hAnsi="Times New Roman"/>
          <w:i/>
          <w:iCs/>
          <w:kern w:val="0"/>
          <w:szCs w:val="21"/>
        </w:rPr>
        <w:t>Dysmicoccus neobrevipes</w:t>
      </w:r>
      <w:r>
        <w:rPr>
          <w:rFonts w:cs="Times New Roman" w:ascii="Times New Roman" w:hAnsi="Times New Roman"/>
          <w:kern w:val="0"/>
          <w:szCs w:val="21"/>
        </w:rPr>
        <w:t xml:space="preserve"> (Beardsley). Entomol J East Chin 17: 22–25.</w:t>
      </w:r>
      <w:bookmarkEnd w:id="45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6" w:name="_neb59B7EE03_D70B_4E28_BA1E_17361E64DBD1"/>
      <w:r>
        <w:rPr>
          <w:rFonts w:cs="Times New Roman" w:ascii="Times New Roman" w:hAnsi="Times New Roman"/>
          <w:kern w:val="0"/>
          <w:szCs w:val="21"/>
        </w:rPr>
        <w:t xml:space="preserve">Li C, Xia W, Wang F (2007) First records of </w:t>
      </w:r>
      <w:r>
        <w:rPr>
          <w:rFonts w:cs="Times New Roman" w:ascii="Times New Roman" w:hAnsi="Times New Roman"/>
          <w:i/>
          <w:iCs/>
          <w:kern w:val="0"/>
          <w:szCs w:val="21"/>
        </w:rPr>
        <w:t>coryithucha ciliata</w:t>
      </w:r>
      <w:r>
        <w:rPr>
          <w:rFonts w:cs="Times New Roman" w:ascii="Times New Roman" w:hAnsi="Times New Roman"/>
          <w:kern w:val="0"/>
          <w:szCs w:val="21"/>
        </w:rPr>
        <w:t xml:space="preserve"> in China (Hemiptera, Tingidae). Acta Zootaxonomica Sin 32: 944–946.</w:t>
      </w:r>
      <w:bookmarkEnd w:id="46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7" w:name="_neb7C58F5C1_C925_449C_B709_9BEA953D5885"/>
      <w:r>
        <w:rPr>
          <w:rFonts w:cs="Times New Roman" w:ascii="Times New Roman" w:hAnsi="Times New Roman"/>
          <w:kern w:val="0"/>
          <w:szCs w:val="21"/>
        </w:rPr>
        <w:t xml:space="preserve">Wu Y, Jiang X, Li D, Luo J, Zhou G, et al. (2009) </w:t>
      </w:r>
      <w:r>
        <w:rPr>
          <w:rFonts w:cs="Times New Roman" w:ascii="Times New Roman" w:hAnsi="Times New Roman"/>
          <w:i/>
          <w:iCs/>
          <w:kern w:val="0"/>
          <w:szCs w:val="21"/>
        </w:rPr>
        <w:t>Leptocybe invasa</w:t>
      </w:r>
      <w:r>
        <w:rPr>
          <w:rFonts w:cs="Times New Roman" w:ascii="Times New Roman" w:hAnsi="Times New Roman"/>
          <w:kern w:val="0"/>
          <w:szCs w:val="21"/>
        </w:rPr>
        <w:t xml:space="preserve">, a new invasive forest pest making galls on twigs and leaves of </w:t>
      </w:r>
      <w:r>
        <w:rPr>
          <w:rFonts w:cs="Times New Roman" w:ascii="Times New Roman" w:hAnsi="Times New Roman"/>
          <w:i/>
          <w:iCs/>
          <w:kern w:val="0"/>
          <w:szCs w:val="21"/>
        </w:rPr>
        <w:t>Eucalyptus</w:t>
      </w:r>
      <w:r>
        <w:rPr>
          <w:rFonts w:cs="Times New Roman" w:ascii="Times New Roman" w:hAnsi="Times New Roman"/>
          <w:kern w:val="0"/>
          <w:szCs w:val="21"/>
        </w:rPr>
        <w:t xml:space="preserve"> Trees in China (Hymenoptera: Eulophidae). Sci Silvae Sin 45: 161–163.</w:t>
      </w:r>
      <w:bookmarkEnd w:id="47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8" w:name="_nebB20155E3_DB0D_4C87_A1CF_F3EAAAC696EB"/>
      <w:r>
        <w:rPr>
          <w:rFonts w:cs="Times New Roman" w:ascii="Times New Roman" w:hAnsi="Times New Roman"/>
          <w:kern w:val="0"/>
          <w:szCs w:val="21"/>
        </w:rPr>
        <w:t xml:space="preserve">Yang W, Yu D, Jiao Y, Chen Z, Yang X (2005) First report of a new invasive pest, </w:t>
      </w:r>
      <w:r>
        <w:rPr>
          <w:rFonts w:cs="Times New Roman" w:ascii="Times New Roman" w:hAnsi="Times New Roman"/>
          <w:i/>
          <w:iCs/>
          <w:kern w:val="0"/>
          <w:szCs w:val="21"/>
        </w:rPr>
        <w:t>Quadrastichus erythrinae</w:t>
      </w:r>
      <w:r>
        <w:rPr>
          <w:rFonts w:cs="Times New Roman" w:ascii="Times New Roman" w:hAnsi="Times New Roman"/>
          <w:kern w:val="0"/>
          <w:szCs w:val="21"/>
        </w:rPr>
        <w:t xml:space="preserve"> Kim in China. Plant Prot 31: 93.</w:t>
      </w:r>
      <w:bookmarkEnd w:id="48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49" w:name="_nebF76A79CE_D168_45BA_9C36_6B21CA6EC0D1"/>
      <w:r>
        <w:rPr>
          <w:rFonts w:cs="Times New Roman" w:ascii="Times New Roman" w:hAnsi="Times New Roman"/>
          <w:kern w:val="0"/>
          <w:szCs w:val="21"/>
        </w:rPr>
        <w:t xml:space="preserve">Zeng L, Lu Y, He X, Zhang W, Liang G (2005) Identification of red imported fire ant </w:t>
      </w:r>
      <w:r>
        <w:rPr>
          <w:rFonts w:cs="Times New Roman" w:ascii="Times New Roman" w:hAnsi="Times New Roman"/>
          <w:i/>
          <w:iCs/>
          <w:kern w:val="0"/>
          <w:szCs w:val="21"/>
        </w:rPr>
        <w:t>Solenopsis invicta</w:t>
      </w:r>
      <w:r>
        <w:rPr>
          <w:rFonts w:cs="Times New Roman" w:ascii="Times New Roman" w:hAnsi="Times New Roman"/>
          <w:kern w:val="0"/>
          <w:szCs w:val="21"/>
        </w:rPr>
        <w:t xml:space="preserve"> to invade mainland China and infestation in Wuchuan, Guangdong. Chin Bull Entomol 42: 144–148.</w:t>
      </w:r>
      <w:bookmarkEnd w:id="49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0" w:name="_nebA096E6C1_2D1C_429A_916B_E87B7B11456D"/>
      <w:r>
        <w:rPr>
          <w:rFonts w:cs="Times New Roman" w:ascii="Times New Roman" w:hAnsi="Times New Roman"/>
          <w:kern w:val="0"/>
          <w:szCs w:val="21"/>
        </w:rPr>
        <w:t xml:space="preserve">Qin Q, Miao Z, Tong Y (1994) A preliminary study on the biology of </w:t>
      </w:r>
      <w:r>
        <w:rPr>
          <w:rFonts w:cs="Times New Roman" w:ascii="Times New Roman" w:hAnsi="Times New Roman"/>
          <w:i/>
          <w:iCs/>
          <w:kern w:val="0"/>
          <w:szCs w:val="21"/>
        </w:rPr>
        <w:t>Nematus melanaspis</w:t>
      </w:r>
      <w:r>
        <w:rPr>
          <w:rFonts w:cs="Times New Roman" w:ascii="Times New Roman" w:hAnsi="Times New Roman"/>
          <w:kern w:val="0"/>
          <w:szCs w:val="21"/>
        </w:rPr>
        <w:t xml:space="preserve"> Hartig. For Pest Dis 13: 22–23.</w:t>
      </w:r>
      <w:bookmarkEnd w:id="50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1" w:name="_neb5E3331C8_21FB_4FF6_BB3E_87EFAB27ADF9"/>
      <w:r>
        <w:rPr>
          <w:rFonts w:cs="Times New Roman" w:ascii="Times New Roman" w:hAnsi="Times New Roman"/>
          <w:kern w:val="0"/>
          <w:szCs w:val="21"/>
        </w:rPr>
        <w:t>Chen Z, Zhang S, Li Y, Wang J, Ai D (1980) Fall webworm (</w:t>
      </w:r>
      <w:r>
        <w:rPr>
          <w:rFonts w:cs="Times New Roman" w:ascii="Times New Roman" w:hAnsi="Times New Roman"/>
          <w:i/>
          <w:iCs/>
          <w:kern w:val="0"/>
          <w:szCs w:val="21"/>
        </w:rPr>
        <w:t>Hyphantria cunea</w:t>
      </w:r>
      <w:r>
        <w:rPr>
          <w:rFonts w:cs="Times New Roman" w:ascii="Times New Roman" w:hAnsi="Times New Roman"/>
          <w:kern w:val="0"/>
          <w:szCs w:val="21"/>
        </w:rPr>
        <w:t xml:space="preserve"> Drury):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>n invasive pest newly introduced into China. Plant Prot 6: 25.</w:t>
      </w:r>
      <w:bookmarkEnd w:id="5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2" w:name="_neb5D651556_217C_4090_A880_8549B45A3186"/>
      <w:r>
        <w:rPr>
          <w:rFonts w:cs="Times New Roman" w:ascii="Times New Roman" w:hAnsi="Times New Roman"/>
          <w:kern w:val="0"/>
          <w:szCs w:val="21"/>
        </w:rPr>
        <w:t xml:space="preserve">Li X, Jin X, Li Z (2005) The present status and developing tendency in </w:t>
      </w:r>
      <w:r>
        <w:rPr>
          <w:rFonts w:cs="Times New Roman" w:ascii="Times New Roman" w:hAnsi="Times New Roman"/>
          <w:i/>
          <w:iCs/>
          <w:kern w:val="0"/>
          <w:szCs w:val="21"/>
        </w:rPr>
        <w:t>Phthorimaea operculella</w:t>
      </w:r>
      <w:r>
        <w:rPr>
          <w:rFonts w:cs="Times New Roman" w:ascii="Times New Roman" w:hAnsi="Times New Roman"/>
          <w:kern w:val="0"/>
          <w:szCs w:val="21"/>
        </w:rPr>
        <w:t xml:space="preserve"> research. J Qinghai Norm Univ (Nat Sci Ed) 27: 67–70.</w:t>
      </w:r>
      <w:bookmarkEnd w:id="52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3" w:name="_nebD6F2C890_C1B3_458D_B5A1_ED88D0297FFD"/>
      <w:r>
        <w:rPr>
          <w:rFonts w:cs="Times New Roman" w:ascii="Times New Roman" w:hAnsi="Times New Roman"/>
          <w:kern w:val="0"/>
          <w:szCs w:val="21"/>
        </w:rPr>
        <w:t xml:space="preserve">Chang H (1953) Taxonomic notes on the codling moth, </w:t>
      </w:r>
      <w:r>
        <w:rPr>
          <w:rFonts w:cs="Times New Roman" w:ascii="Times New Roman" w:hAnsi="Times New Roman"/>
          <w:i/>
          <w:iCs/>
          <w:kern w:val="0"/>
          <w:szCs w:val="21"/>
        </w:rPr>
        <w:t>Carpocapsa pomonella</w:t>
      </w:r>
      <w:r>
        <w:rPr>
          <w:rFonts w:cs="Times New Roman" w:ascii="Times New Roman" w:hAnsi="Times New Roman"/>
          <w:kern w:val="0"/>
          <w:szCs w:val="21"/>
        </w:rPr>
        <w:t xml:space="preserve"> L. in Sinkiang. Acta Entomol Sin 7: 467–472.</w:t>
      </w:r>
      <w:bookmarkEnd w:id="53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4" w:name="_nebCD6280E3_4C8D_4F60_AA04_7D7AF9614882"/>
      <w:r>
        <w:rPr>
          <w:rFonts w:cs="Times New Roman" w:ascii="Times New Roman" w:hAnsi="Times New Roman"/>
          <w:kern w:val="0"/>
          <w:szCs w:val="21"/>
        </w:rPr>
        <w:t xml:space="preserve">Zhang Y, Wu Q, Xu B, Zhu G (2003) The occurrence and damage of </w:t>
      </w:r>
      <w:r>
        <w:rPr>
          <w:rFonts w:cs="Times New Roman" w:ascii="Times New Roman" w:hAnsi="Times New Roman"/>
          <w:i/>
          <w:iCs/>
          <w:kern w:val="0"/>
          <w:szCs w:val="21"/>
        </w:rPr>
        <w:t>Frankliniella occidentalis</w:t>
      </w:r>
      <w:r>
        <w:rPr>
          <w:rFonts w:cs="Times New Roman" w:ascii="Times New Roman" w:hAnsi="Times New Roman"/>
          <w:kern w:val="0"/>
          <w:szCs w:val="21"/>
        </w:rPr>
        <w:t xml:space="preserve"> (Thysanoptera: Thripidae) in Beijing. Plant Prot 23: 58–59.</w:t>
      </w:r>
      <w:bookmarkEnd w:id="54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55" w:name="_nebD2A0EDC5_B1D4_4913_85FA_D6F837B2607A"/>
      <w:r>
        <w:rPr>
          <w:rFonts w:cs="Times New Roman" w:ascii="Times New Roman" w:hAnsi="Times New Roman"/>
          <w:kern w:val="0"/>
          <w:szCs w:val="21"/>
        </w:rPr>
        <w:t>Wan F, Guo J, Zhang F (2009) Research on Biological Invasions in China. Beijing: Science Press. 302 p.</w:t>
      </w:r>
      <w:bookmarkEnd w:id="55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6" w:name="_neb73086763_3734_405E_91EC_CA60E9401434"/>
      <w:r>
        <w:rPr>
          <w:rFonts w:cs="Times New Roman" w:ascii="Times New Roman" w:hAnsi="Times New Roman"/>
          <w:kern w:val="0"/>
          <w:szCs w:val="21"/>
        </w:rPr>
        <w:t>Sun Y (1982) The pine wilt nematode (</w:t>
      </w:r>
      <w:r>
        <w:rPr>
          <w:rFonts w:cs="Times New Roman" w:ascii="Times New Roman" w:hAnsi="Times New Roman"/>
          <w:i/>
          <w:iCs/>
          <w:kern w:val="0"/>
          <w:szCs w:val="21"/>
        </w:rPr>
        <w:t>Bursaphelenchus xylophilus</w:t>
      </w:r>
      <w:r>
        <w:rPr>
          <w:rFonts w:cs="Times New Roman" w:ascii="Times New Roman" w:hAnsi="Times New Roman"/>
          <w:kern w:val="0"/>
          <w:szCs w:val="21"/>
        </w:rPr>
        <w:t>) detected at Sun Yet-sen's mausoleum in Nanjing. J Jiangsu For Sci Technol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9: 47.</w:t>
      </w:r>
      <w:bookmarkEnd w:id="56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7" w:name="_neb7C4A1436_FC40_4246_B5C8_A292331FB764"/>
      <w:r>
        <w:rPr>
          <w:rFonts w:cs="Times New Roman" w:ascii="Times New Roman" w:hAnsi="Times New Roman"/>
          <w:kern w:val="0"/>
          <w:szCs w:val="21"/>
        </w:rPr>
        <w:t>Li Y, Li F, Luo H, Ke H (2006) On the management of invasive alien species, banana burrowing nematode (</w:t>
      </w:r>
      <w:r>
        <w:rPr>
          <w:rFonts w:cs="Times New Roman" w:ascii="Times New Roman" w:hAnsi="Times New Roman"/>
          <w:i/>
          <w:iCs/>
          <w:kern w:val="0"/>
          <w:szCs w:val="21"/>
        </w:rPr>
        <w:t>Radopholus similis</w:t>
      </w:r>
      <w:r>
        <w:rPr>
          <w:rFonts w:cs="Times New Roman" w:ascii="Times New Roman" w:hAnsi="Times New Roman"/>
          <w:kern w:val="0"/>
          <w:szCs w:val="21"/>
        </w:rPr>
        <w:t>). Plant Protection 32: 119–121.</w:t>
      </w:r>
      <w:bookmarkEnd w:id="57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58" w:name="_neb73E2B0F5_4B82_4608_B165_19CC435FF365"/>
      <w:r>
        <w:rPr>
          <w:rFonts w:cs="Times New Roman" w:ascii="Times New Roman" w:hAnsi="Times New Roman"/>
          <w:kern w:val="0"/>
          <w:szCs w:val="21"/>
        </w:rPr>
        <w:t xml:space="preserve">Lv W (1998) </w:t>
      </w:r>
      <w:r>
        <w:rPr>
          <w:rFonts w:cs="Times New Roman" w:ascii="Times New Roman" w:hAnsi="Times New Roman"/>
          <w:i/>
          <w:iCs/>
          <w:kern w:val="0"/>
          <w:szCs w:val="21"/>
        </w:rPr>
        <w:t>Corynebacterium sepedonicum</w:t>
      </w:r>
      <w:r>
        <w:rPr>
          <w:rFonts w:cs="Times New Roman" w:ascii="Times New Roman" w:hAnsi="Times New Roman"/>
          <w:kern w:val="0"/>
          <w:szCs w:val="21"/>
        </w:rPr>
        <w:t>. J Potato 12: 125–126.</w:t>
      </w:r>
      <w:bookmarkEnd w:id="58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59" w:name="_nebCA14E722_5465_4C28_A642_EC7B84DB0F11"/>
      <w:r>
        <w:rPr>
          <w:rFonts w:cs="Times New Roman" w:ascii="Times New Roman" w:hAnsi="Times New Roman"/>
          <w:kern w:val="0"/>
          <w:szCs w:val="21"/>
        </w:rPr>
        <w:t>Zhang G, Fu W, Liu K (2008) Major Invasive Alien Species in Agricultural. Beijing: Science Press. 409 p.</w:t>
      </w:r>
      <w:bookmarkEnd w:id="59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60" w:name="_nebCBD4A406_BABC_4238_9E43_9F3CD1E6A05E"/>
      <w:r>
        <w:rPr>
          <w:rFonts w:cs="Times New Roman" w:ascii="Times New Roman" w:hAnsi="Times New Roman"/>
          <w:kern w:val="0"/>
          <w:szCs w:val="21"/>
        </w:rPr>
        <w:t>Zhou W, Cai J (1993) Introduction of three sugarcane diseases in Taiwan. Plant Quar 7: 271–272.</w:t>
      </w:r>
      <w:bookmarkEnd w:id="60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1" w:name="_nebB9C49210_BF67_463B_9547_6EF29622EAB3"/>
      <w:r>
        <w:rPr>
          <w:rFonts w:cs="Times New Roman" w:ascii="Times New Roman" w:hAnsi="Times New Roman"/>
          <w:kern w:val="0"/>
          <w:szCs w:val="21"/>
        </w:rPr>
        <w:t xml:space="preserve">Su Y, Shen C (1993) The discovery and biological characteristics studies of </w:t>
      </w:r>
      <w:r>
        <w:rPr>
          <w:rFonts w:cs="Times New Roman" w:ascii="Times New Roman" w:hAnsi="Times New Roman"/>
          <w:i/>
          <w:iCs/>
          <w:kern w:val="0"/>
          <w:szCs w:val="21"/>
        </w:rPr>
        <w:t>Phytophthora megasper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 xml:space="preserve">. sp. </w:t>
      </w:r>
      <w:r>
        <w:rPr>
          <w:rFonts w:cs="Times New Roman" w:ascii="Times New Roman" w:hAnsi="Times New Roman"/>
          <w:i/>
          <w:iCs/>
          <w:kern w:val="0"/>
          <w:szCs w:val="21"/>
        </w:rPr>
        <w:t>glycinea</w:t>
      </w:r>
      <w:r>
        <w:rPr>
          <w:rFonts w:cs="Times New Roman" w:ascii="Times New Roman" w:hAnsi="Times New Roman"/>
          <w:kern w:val="0"/>
          <w:szCs w:val="21"/>
        </w:rPr>
        <w:t xml:space="preserve"> on soybean in China. Acta Phytopathol Sin 23: 341–347.</w:t>
      </w:r>
      <w:bookmarkEnd w:id="6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2" w:name="_nebD7B760F2_D26A_4C01_A60E_9F2C2C946755"/>
      <w:r>
        <w:rPr>
          <w:rFonts w:cs="Times New Roman" w:ascii="Times New Roman" w:hAnsi="Times New Roman"/>
          <w:kern w:val="0"/>
          <w:szCs w:val="21"/>
        </w:rPr>
        <w:t xml:space="preserve">Zhou Z, Yan J (1989) The investigation and identification of </w:t>
      </w:r>
      <w:r>
        <w:rPr>
          <w:rFonts w:cs="Times New Roman" w:ascii="Times New Roman" w:hAnsi="Times New Roman"/>
          <w:i/>
          <w:iCs/>
          <w:kern w:val="0"/>
          <w:szCs w:val="21"/>
        </w:rPr>
        <w:t>Plasmopara halstedii</w:t>
      </w:r>
      <w:r>
        <w:rPr>
          <w:rFonts w:cs="Times New Roman" w:ascii="Times New Roman" w:hAnsi="Times New Roman"/>
          <w:kern w:val="0"/>
          <w:szCs w:val="21"/>
        </w:rPr>
        <w:t xml:space="preserve"> in China. Plant Quar 3: 108–110.</w:t>
      </w:r>
      <w:bookmarkEnd w:id="62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3" w:name="_nebAF995101_5E53_408C_A221_46BF2D737D36"/>
      <w:r>
        <w:rPr>
          <w:rFonts w:cs="Times New Roman" w:ascii="Times New Roman" w:hAnsi="Times New Roman"/>
          <w:kern w:val="0"/>
          <w:szCs w:val="21"/>
        </w:rPr>
        <w:t xml:space="preserve">Li M, Yi Q (1989) The occurence of </w:t>
      </w:r>
      <w:r>
        <w:rPr>
          <w:rFonts w:cs="Times New Roman" w:ascii="Times New Roman" w:hAnsi="Times New Roman"/>
          <w:i/>
          <w:iCs/>
          <w:kern w:val="0"/>
          <w:szCs w:val="21"/>
        </w:rPr>
        <w:t>Cladosporium cucumerinum</w:t>
      </w:r>
      <w:r>
        <w:rPr>
          <w:rFonts w:cs="Times New Roman" w:ascii="Times New Roman" w:hAnsi="Times New Roman"/>
          <w:kern w:val="0"/>
          <w:szCs w:val="21"/>
        </w:rPr>
        <w:t xml:space="preserve"> in China. J Changjiang Vegetables</w:t>
      </w:r>
      <w:r>
        <w:rPr>
          <w:rFonts w:cs="Times New Roman" w:ascii="Times New Roman" w:hAnsi="Times New Roman"/>
          <w:kern w:val="0"/>
          <w:szCs w:val="21"/>
        </w:rPr>
        <w:t xml:space="preserve"> 6</w:t>
      </w:r>
      <w:r>
        <w:rPr>
          <w:rFonts w:cs="Times New Roman" w:ascii="Times New Roman" w:hAnsi="Times New Roman"/>
          <w:kern w:val="0"/>
          <w:szCs w:val="21"/>
        </w:rPr>
        <w:t>: 26–27.</w:t>
      </w:r>
      <w:bookmarkEnd w:id="63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64" w:name="_nebB8709C8C_A89A_4F15_B50A_9B57EB2EB570"/>
      <w:r>
        <w:rPr>
          <w:rFonts w:cs="Times New Roman" w:ascii="Times New Roman" w:hAnsi="Times New Roman"/>
          <w:kern w:val="0"/>
          <w:szCs w:val="21"/>
        </w:rPr>
        <w:t xml:space="preserve">Li C, Zhu X, Han Z, Zhang J, Shen B, et al. (1986) Investigation on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rown-spot needle blight of pines in China. J Nanjing For Univ (Nat Sci Ed)</w:t>
      </w:r>
      <w:r>
        <w:rPr>
          <w:rFonts w:cs="Times New Roman" w:ascii="Times New Roman" w:hAnsi="Times New Roman"/>
          <w:kern w:val="0"/>
          <w:szCs w:val="21"/>
        </w:rPr>
        <w:t xml:space="preserve"> 29</w:t>
      </w:r>
      <w:r>
        <w:rPr>
          <w:rFonts w:cs="Times New Roman" w:ascii="Times New Roman" w:hAnsi="Times New Roman"/>
          <w:kern w:val="0"/>
          <w:szCs w:val="21"/>
        </w:rPr>
        <w:t>: 1</w:t>
      </w:r>
      <w:bookmarkEnd w:id="64"/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</w:rPr>
        <w:t>18.</w:t>
      </w:r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5" w:name="_nebBEEAE134_C408_498F_A9CE_8FE4CE8EE15A"/>
      <w:r>
        <w:rPr>
          <w:rFonts w:cs="Times New Roman" w:ascii="Times New Roman" w:hAnsi="Times New Roman"/>
          <w:kern w:val="0"/>
          <w:szCs w:val="21"/>
        </w:rPr>
        <w:t xml:space="preserve">Yu L, Zhang L, Li C, Guan C (1995) </w:t>
      </w:r>
      <w:r>
        <w:rPr>
          <w:rFonts w:cs="Times New Roman" w:ascii="Times New Roman" w:hAnsi="Times New Roman"/>
          <w:i/>
          <w:iCs/>
          <w:kern w:val="0"/>
          <w:szCs w:val="21"/>
        </w:rPr>
        <w:t>Alternaria helianthi</w:t>
      </w:r>
      <w:r>
        <w:rPr>
          <w:rFonts w:cs="Times New Roman" w:ascii="Times New Roman" w:hAnsi="Times New Roman"/>
          <w:kern w:val="0"/>
          <w:szCs w:val="21"/>
        </w:rPr>
        <w:t xml:space="preserve"> on sunflower was identified and compared its forms with its closed species. J Jilin Agric Univ 18: 22–24.</w:t>
      </w:r>
      <w:bookmarkEnd w:id="65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6" w:name="_neb44D2DC01_82CB_483D_A6C6_76DBA0492901"/>
      <w:r>
        <w:rPr>
          <w:rFonts w:cs="Times New Roman" w:ascii="Times New Roman" w:hAnsi="Times New Roman"/>
          <w:kern w:val="0"/>
          <w:szCs w:val="21"/>
        </w:rPr>
        <w:t>Wang S, Wang H, Lei Z, Dai S (2008) Review of Chrysanthemum white rust. North Hortic</w:t>
      </w:r>
      <w:r>
        <w:rPr>
          <w:rFonts w:cs="Times New Roman" w:ascii="Times New Roman" w:hAnsi="Times New Roman"/>
          <w:kern w:val="0"/>
          <w:szCs w:val="21"/>
        </w:rPr>
        <w:t xml:space="preserve"> 32</w:t>
      </w:r>
      <w:r>
        <w:rPr>
          <w:rFonts w:cs="Times New Roman" w:ascii="Times New Roman" w:hAnsi="Times New Roman"/>
          <w:kern w:val="0"/>
          <w:szCs w:val="21"/>
        </w:rPr>
        <w:t>: 67–70.</w:t>
      </w:r>
      <w:bookmarkEnd w:id="66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7" w:name="_neb5866C5A2_94AD_4536_BB52_3E4BB621AE8D"/>
      <w:r>
        <w:rPr>
          <w:rFonts w:cs="Times New Roman" w:ascii="Times New Roman" w:hAnsi="Times New Roman"/>
          <w:kern w:val="0"/>
          <w:szCs w:val="21"/>
        </w:rPr>
        <w:t xml:space="preserve">Ma D, Qin X, Wang P, Ma Y, Jia Y, et al. (2006) The isolated outbreak and eradication of </w:t>
      </w:r>
      <w:r>
        <w:rPr>
          <w:rFonts w:cs="Times New Roman" w:ascii="Times New Roman" w:hAnsi="Times New Roman"/>
          <w:i/>
          <w:iCs/>
          <w:kern w:val="0"/>
          <w:szCs w:val="21"/>
        </w:rPr>
        <w:t>Verticillium albo-atrum</w:t>
      </w:r>
      <w:r>
        <w:rPr>
          <w:rFonts w:cs="Times New Roman" w:ascii="Times New Roman" w:hAnsi="Times New Roman"/>
          <w:kern w:val="0"/>
          <w:szCs w:val="21"/>
        </w:rPr>
        <w:t xml:space="preserve"> Reinke &amp; Berthold in Xinjiang area. Plant Quar 20: 394.</w:t>
      </w:r>
      <w:bookmarkEnd w:id="67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68" w:name="_neb63A27F49_4F84_4E5A_B80F_FF6F12E571E9"/>
      <w:r>
        <w:rPr>
          <w:rFonts w:cs="Times New Roman" w:ascii="Times New Roman" w:hAnsi="Times New Roman"/>
          <w:kern w:val="0"/>
          <w:szCs w:val="21"/>
        </w:rPr>
        <w:t>Hong X, Xu H, Li H, Xie L (2003) Alien invasive insects and pathogens in Jiangsu Province: current status, influence and control. J Nanjing Agric Univ 26: 116–123.</w:t>
      </w:r>
      <w:bookmarkEnd w:id="68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69" w:name="_neb99FDA961_C544_442C_AB79_DA02AADEF205"/>
      <w:r>
        <w:rPr>
          <w:rFonts w:cs="Times New Roman" w:ascii="Times New Roman" w:hAnsi="Times New Roman"/>
          <w:kern w:val="0"/>
          <w:szCs w:val="21"/>
        </w:rPr>
        <w:t xml:space="preserve">Wang W, Han Z (2005) The damage and distribution of invasive alien species, </w:t>
      </w:r>
      <w:r>
        <w:rPr>
          <w:rFonts w:cs="Times New Roman" w:ascii="Times New Roman" w:hAnsi="Times New Roman"/>
          <w:i/>
          <w:iCs/>
          <w:kern w:val="0"/>
          <w:szCs w:val="21"/>
        </w:rPr>
        <w:t>Cenchrus panciflorus</w:t>
      </w:r>
      <w:r>
        <w:rPr>
          <w:rFonts w:cs="Times New Roman" w:ascii="Times New Roman" w:hAnsi="Times New Roman"/>
          <w:kern w:val="0"/>
          <w:szCs w:val="21"/>
        </w:rPr>
        <w:t xml:space="preserve"> in Liaoning area. Pratacultural Sci 22: 63–64.</w:t>
      </w:r>
      <w:bookmarkEnd w:id="69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70" w:name="_neb7E001412_F750_4750_8C30_35E2632EA84F"/>
      <w:r>
        <w:rPr>
          <w:rFonts w:cs="Times New Roman" w:ascii="Times New Roman" w:hAnsi="Times New Roman"/>
          <w:kern w:val="0"/>
          <w:szCs w:val="21"/>
        </w:rPr>
        <w:t xml:space="preserve">Liu L, Zhu T, Chen W, Wu Z, Lu S (2002) Flora reipublicae popularis Sinicae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kern w:val="0"/>
          <w:szCs w:val="21"/>
        </w:rPr>
        <w:t>Tomus 9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Angiospermae, Monocotyledoneae: Gramineae (Poaceae)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>. Beijing: Science Press.</w:t>
      </w:r>
      <w:bookmarkEnd w:id="70"/>
      <w:r>
        <w:rPr>
          <w:rFonts w:cs="Times New Roman" w:ascii="Times New Roman" w:hAnsi="Times New Roman"/>
          <w:kern w:val="0"/>
          <w:szCs w:val="21"/>
        </w:rPr>
        <w:t xml:space="preserve"> 450 p</w:t>
      </w:r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1" w:name="_neb1BED9209_5D1B_4951_82E8_F3747C20015B"/>
      <w:r>
        <w:rPr>
          <w:rFonts w:cs="Times New Roman" w:ascii="Times New Roman" w:hAnsi="Times New Roman"/>
          <w:kern w:val="0"/>
          <w:szCs w:val="21"/>
        </w:rPr>
        <w:t xml:space="preserve">Zhang J (1991) The difference between </w:t>
      </w:r>
      <w:r>
        <w:rPr>
          <w:rFonts w:cs="Times New Roman" w:ascii="Times New Roman" w:hAnsi="Times New Roman"/>
          <w:i/>
          <w:iCs/>
          <w:kern w:val="0"/>
          <w:szCs w:val="21"/>
        </w:rPr>
        <w:t>Sorghum halepense</w:t>
      </w:r>
      <w:r>
        <w:rPr>
          <w:rFonts w:cs="Times New Roman" w:ascii="Times New Roman" w:hAnsi="Times New Roman"/>
          <w:kern w:val="0"/>
          <w:szCs w:val="21"/>
        </w:rPr>
        <w:t xml:space="preserve"> and its related species. Plant Quar 5: 12–16.</w:t>
      </w:r>
      <w:bookmarkEnd w:id="7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2" w:name="_nebA9FAA1B1_AD19_4533_BAB3_1756A52C81C3"/>
      <w:r>
        <w:rPr>
          <w:rFonts w:cs="Times New Roman" w:ascii="Times New Roman" w:hAnsi="Times New Roman"/>
          <w:kern w:val="0"/>
          <w:szCs w:val="21"/>
        </w:rPr>
        <w:t xml:space="preserve">Gao X, Tang T, Liang Y, Zheng T, Sang W, et al. (2004) An alert regarding biological invasion by a new exotic plant, </w:t>
      </w:r>
      <w:r>
        <w:rPr>
          <w:rFonts w:cs="Times New Roman" w:ascii="Times New Roman" w:hAnsi="Times New Roman"/>
          <w:i/>
          <w:iCs/>
          <w:kern w:val="0"/>
          <w:szCs w:val="21"/>
        </w:rPr>
        <w:t>Flaveria bidentis</w:t>
      </w:r>
      <w:r>
        <w:rPr>
          <w:rFonts w:cs="Times New Roman" w:ascii="Times New Roman" w:hAnsi="Times New Roman"/>
          <w:kern w:val="0"/>
          <w:szCs w:val="21"/>
        </w:rPr>
        <w:t xml:space="preserve"> and strategies for its control. Biodivers Sci 12: 274–279.</w:t>
      </w:r>
      <w:bookmarkEnd w:id="72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3" w:name="_neb862CD505_9D70_43D6_854F_72D4D42DBE7D"/>
      <w:r>
        <w:rPr>
          <w:rFonts w:cs="Times New Roman" w:ascii="Times New Roman" w:hAnsi="Times New Roman"/>
          <w:kern w:val="0"/>
          <w:szCs w:val="21"/>
        </w:rPr>
        <w:t xml:space="preserve">Guan G (1983) A new invasive alien weed in China: </w:t>
      </w:r>
      <w:r>
        <w:rPr>
          <w:rFonts w:cs="Times New Roman" w:ascii="Times New Roman" w:hAnsi="Times New Roman"/>
          <w:i/>
          <w:iCs/>
          <w:kern w:val="0"/>
          <w:szCs w:val="21"/>
        </w:rPr>
        <w:t>Iva xanthifolia</w:t>
      </w:r>
      <w:r>
        <w:rPr>
          <w:rFonts w:cs="Times New Roman" w:ascii="Times New Roman" w:hAnsi="Times New Roman"/>
          <w:kern w:val="0"/>
          <w:szCs w:val="21"/>
        </w:rPr>
        <w:t xml:space="preserve"> Nutt. Plant Quar 5</w:t>
      </w:r>
      <w:r>
        <w:rPr>
          <w:rFonts w:cs="Times New Roman" w:ascii="Times New Roman" w:hAnsi="Times New Roman"/>
          <w:kern w:val="0"/>
          <w:szCs w:val="21"/>
        </w:rPr>
        <w:t>: 44</w:t>
      </w:r>
      <w:r>
        <w:rPr>
          <w:rFonts w:cs="Times New Roman" w:ascii="Times New Roman" w:hAnsi="Times New Roman"/>
          <w:kern w:val="0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</w:rPr>
        <w:t>49</w:t>
      </w:r>
      <w:r>
        <w:rPr>
          <w:rFonts w:cs="Times New Roman" w:ascii="Times New Roman" w:hAnsi="Times New Roman"/>
          <w:kern w:val="0"/>
          <w:szCs w:val="21"/>
        </w:rPr>
        <w:t>.</w:t>
      </w:r>
      <w:bookmarkEnd w:id="73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4" w:name="_nebE8459B1D_2D31_440D_AF00_77D3FC18F513"/>
      <w:r>
        <w:rPr>
          <w:rFonts w:cs="Times New Roman" w:ascii="Times New Roman" w:hAnsi="Times New Roman"/>
          <w:kern w:val="0"/>
          <w:szCs w:val="21"/>
        </w:rPr>
        <w:t xml:space="preserve">Jindian C, Hu B (2007) An invasive alien weed </w:t>
      </w:r>
      <w:r>
        <w:rPr>
          <w:rFonts w:cs="Times New Roman" w:ascii="Times New Roman" w:hAnsi="Times New Roman"/>
          <w:i/>
          <w:iCs/>
          <w:kern w:val="0"/>
          <w:szCs w:val="21"/>
        </w:rPr>
        <w:t>Xanthium italicum</w:t>
      </w:r>
      <w:r>
        <w:rPr>
          <w:rFonts w:cs="Times New Roman" w:ascii="Times New Roman" w:hAnsi="Times New Roman"/>
          <w:kern w:val="0"/>
          <w:szCs w:val="21"/>
        </w:rPr>
        <w:t xml:space="preserve"> Moretti. Weed Sci: 58–59.</w:t>
      </w:r>
      <w:bookmarkEnd w:id="74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75" w:name="_nebCF3EF65B_BED5_4E17_A061_D1FC8E20498E"/>
      <w:r>
        <w:rPr>
          <w:rFonts w:cs="Times New Roman" w:ascii="Times New Roman" w:hAnsi="Times New Roman"/>
          <w:kern w:val="0"/>
          <w:szCs w:val="21"/>
        </w:rPr>
        <w:t xml:space="preserve">Che J, Sun G (1992) Two new weeds discovered in Beijing: </w:t>
      </w:r>
      <w:r>
        <w:rPr>
          <w:rFonts w:cs="Times New Roman" w:ascii="Times New Roman" w:hAnsi="Times New Roman"/>
          <w:i/>
          <w:iCs/>
          <w:kern w:val="0"/>
          <w:szCs w:val="21"/>
        </w:rPr>
        <w:t>Xanthium strumarium</w:t>
      </w:r>
      <w:r>
        <w:rPr>
          <w:rFonts w:cs="Times New Roman" w:ascii="Times New Roman" w:hAnsi="Times New Roman"/>
          <w:kern w:val="0"/>
          <w:szCs w:val="21"/>
        </w:rPr>
        <w:t xml:space="preserve"> var. </w:t>
      </w:r>
      <w:r>
        <w:rPr>
          <w:rFonts w:cs="Times New Roman" w:ascii="Times New Roman" w:hAnsi="Times New Roman"/>
          <w:i/>
          <w:iCs/>
          <w:kern w:val="0"/>
          <w:szCs w:val="21"/>
        </w:rPr>
        <w:t>glabratum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</w:rPr>
        <w:t>X. italicum</w:t>
      </w:r>
      <w:r>
        <w:rPr>
          <w:rFonts w:cs="Times New Roman" w:ascii="Times New Roman" w:hAnsi="Times New Roman"/>
          <w:kern w:val="0"/>
          <w:szCs w:val="21"/>
        </w:rPr>
        <w:t>. Chin Plant Prot</w:t>
      </w:r>
      <w:bookmarkEnd w:id="75"/>
      <w:r>
        <w:rPr>
          <w:rFonts w:cs="Times New Roman" w:ascii="Times New Roman" w:hAnsi="Times New Roman"/>
          <w:kern w:val="0"/>
          <w:szCs w:val="21"/>
        </w:rPr>
        <w:t xml:space="preserve"> 12: 39</w:t>
      </w:r>
      <w:r>
        <w:rPr>
          <w:rFonts w:cs="Times New Roman" w:ascii="Times New Roman" w:hAnsi="Times New Roman"/>
          <w:kern w:val="0"/>
          <w:szCs w:val="21"/>
        </w:rPr>
        <w:t>–</w:t>
      </w:r>
      <w:r>
        <w:rPr>
          <w:rFonts w:cs="Times New Roman" w:ascii="Times New Roman" w:hAnsi="Times New Roman"/>
          <w:kern w:val="0"/>
          <w:szCs w:val="21"/>
        </w:rPr>
        <w:t>40.</w:t>
      </w:r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76" w:name="_nebA5CB2147_4292_4D25_903C_A15783848DD3"/>
      <w:r>
        <w:rPr>
          <w:rFonts w:cs="Times New Roman" w:ascii="Times New Roman" w:hAnsi="Times New Roman"/>
          <w:kern w:val="0"/>
          <w:szCs w:val="21"/>
        </w:rPr>
        <w:t>Wu T (1994) A Checklist of Flowering Plants of Islands and Reefs of Hainan and Guangdong Provinces. Beijing: Science Press.</w:t>
      </w:r>
      <w:bookmarkEnd w:id="76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7" w:name="_neb5A4098ED_BB00_4669_8EC8_1C756FFBBB61"/>
      <w:r>
        <w:rPr>
          <w:rFonts w:cs="Times New Roman" w:ascii="Times New Roman" w:hAnsi="Times New Roman"/>
          <w:kern w:val="0"/>
          <w:szCs w:val="21"/>
        </w:rPr>
        <w:t xml:space="preserve">Li Z (2003) </w:t>
      </w:r>
      <w:r>
        <w:rPr>
          <w:rFonts w:cs="Times New Roman" w:ascii="Times New Roman" w:hAnsi="Times New Roman"/>
          <w:i/>
          <w:iCs/>
          <w:kern w:val="0"/>
          <w:szCs w:val="21"/>
        </w:rPr>
        <w:t>Amaranthus palmeri</w:t>
      </w:r>
      <w:r>
        <w:rPr>
          <w:rFonts w:cs="Times New Roman" w:ascii="Times New Roman" w:hAnsi="Times New Roman"/>
          <w:kern w:val="0"/>
          <w:szCs w:val="21"/>
        </w:rPr>
        <w:t xml:space="preserve"> S. Watson, a newly naturalized species in China. Chin Bull Bot 20: 734–735.</w:t>
      </w:r>
      <w:bookmarkEnd w:id="77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8" w:name="_neb19675521_87B5_478F_A3BF_1313996001F9"/>
      <w:r>
        <w:rPr>
          <w:rFonts w:cs="Times New Roman" w:ascii="Times New Roman" w:hAnsi="Times New Roman"/>
          <w:kern w:val="0"/>
          <w:szCs w:val="21"/>
        </w:rPr>
        <w:t xml:space="preserve">Gu D, Xu B (1989) A study on the populations of </w:t>
      </w:r>
      <w:r>
        <w:rPr>
          <w:rFonts w:cs="Times New Roman" w:ascii="Times New Roman" w:hAnsi="Times New Roman"/>
          <w:i/>
          <w:iCs/>
          <w:kern w:val="0"/>
          <w:szCs w:val="21"/>
        </w:rPr>
        <w:t>Stelloria media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</w:rPr>
        <w:t>S. apetala</w:t>
      </w:r>
      <w:r>
        <w:rPr>
          <w:rFonts w:cs="Times New Roman" w:ascii="Times New Roman" w:hAnsi="Times New Roman"/>
          <w:kern w:val="0"/>
          <w:szCs w:val="21"/>
        </w:rPr>
        <w:t xml:space="preserve"> in Nanjing area. Guihaia 9: 265–270.</w:t>
      </w:r>
      <w:bookmarkEnd w:id="78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79" w:name="_neb52845936_1098_4484_A99C_E413E6D538D8"/>
      <w:r>
        <w:rPr>
          <w:rFonts w:cs="Times New Roman" w:ascii="Times New Roman" w:hAnsi="Times New Roman"/>
          <w:kern w:val="0"/>
          <w:szCs w:val="21"/>
        </w:rPr>
        <w:t xml:space="preserve">Jiang M, Ding B, Cao J, Liu Q (2004) Alien weed: </w:t>
      </w:r>
      <w:r>
        <w:rPr>
          <w:rFonts w:cs="Times New Roman" w:ascii="Times New Roman" w:hAnsi="Times New Roman"/>
          <w:i/>
          <w:iCs/>
          <w:kern w:val="0"/>
          <w:szCs w:val="21"/>
        </w:rPr>
        <w:t>Oenothern laciniata</w:t>
      </w:r>
      <w:r>
        <w:rPr>
          <w:rFonts w:cs="Times New Roman" w:ascii="Times New Roman" w:hAnsi="Times New Roman"/>
          <w:kern w:val="0"/>
          <w:szCs w:val="21"/>
        </w:rPr>
        <w:t>. Plant Quar 18: 285–287.</w:t>
      </w:r>
      <w:bookmarkEnd w:id="79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80" w:name="_neb86C633F2_DC40_4056_B6C6_CAAC2E2CBD5A"/>
      <w:r>
        <w:rPr>
          <w:rFonts w:cs="Times New Roman" w:ascii="Times New Roman" w:hAnsi="Times New Roman"/>
          <w:kern w:val="0"/>
          <w:szCs w:val="21"/>
        </w:rPr>
        <w:t>Chen S, Liu S (1986) Keys to tracheophyte species in Jiangsu, China. Nanjing: Jiangsu Scientific and Technological Press. pp. 498–499.</w:t>
      </w:r>
      <w:bookmarkEnd w:id="80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81" w:name="_nebE6C500BF_A7AA_4510_AC80_EFEBB5DBD447"/>
      <w:r>
        <w:rPr>
          <w:rFonts w:cs="Times New Roman" w:ascii="Times New Roman" w:hAnsi="Times New Roman"/>
          <w:kern w:val="0"/>
          <w:szCs w:val="21"/>
        </w:rPr>
        <w:t xml:space="preserve">Lin Y, Tan D (2007) The potential and exotic invasive plant: </w:t>
      </w:r>
      <w:r>
        <w:rPr>
          <w:rFonts w:cs="Times New Roman" w:ascii="Times New Roman" w:hAnsi="Times New Roman"/>
          <w:i/>
          <w:iCs/>
          <w:kern w:val="0"/>
          <w:szCs w:val="21"/>
        </w:rPr>
        <w:t>Solanum rostratum</w:t>
      </w:r>
      <w:r>
        <w:rPr>
          <w:rFonts w:cs="Times New Roman" w:ascii="Times New Roman" w:hAnsi="Times New Roman"/>
          <w:kern w:val="0"/>
          <w:szCs w:val="21"/>
        </w:rPr>
        <w:t>. Acta Phytotaxon Sin 45: 675–685.</w:t>
      </w:r>
      <w:bookmarkEnd w:id="81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82" w:name="_neb201A90E1_9EAC_4F7D_999E_1ABA0D37BB54"/>
      <w:r>
        <w:rPr>
          <w:rFonts w:cs="Times New Roman" w:ascii="Times New Roman" w:hAnsi="Times New Roman"/>
          <w:kern w:val="0"/>
          <w:szCs w:val="21"/>
        </w:rPr>
        <w:t xml:space="preserve">Wang Q, Li Y, Chen C (2005) </w:t>
      </w:r>
      <w:r>
        <w:rPr>
          <w:rFonts w:cs="Times New Roman" w:ascii="Times New Roman" w:hAnsi="Times New Roman"/>
          <w:i/>
          <w:iCs/>
          <w:kern w:val="0"/>
          <w:szCs w:val="21"/>
        </w:rPr>
        <w:t>Sicyos</w:t>
      </w:r>
      <w:r>
        <w:rPr>
          <w:rFonts w:cs="Times New Roman" w:ascii="Times New Roman" w:hAnsi="Times New Roman"/>
          <w:kern w:val="0"/>
          <w:szCs w:val="21"/>
        </w:rPr>
        <w:t>, a naturalized genus of Cucurbitaceae in mainland China. Acta Bot Boreali-Occidentalia Sinica 25: 1227–1229.</w:t>
      </w:r>
      <w:bookmarkEnd w:id="82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83" w:name="_neb64980FEB_D3E6_4CF3_B98D_24BD5BF8B330"/>
      <w:r>
        <w:rPr>
          <w:rFonts w:cs="Times New Roman" w:ascii="Times New Roman" w:hAnsi="Times New Roman"/>
          <w:kern w:val="0"/>
          <w:szCs w:val="21"/>
        </w:rPr>
        <w:t>Wu J, Dai F, Zhou X (2006) First report of Tomato yellow leaf curl virus in China. Plant Dis 90: 1359.</w:t>
      </w:r>
      <w:bookmarkEnd w:id="83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84" w:name="_nebB6FBA889_2FBB_4E10_9B63_3B7CF8FAF95A"/>
      <w:r>
        <w:rPr>
          <w:rFonts w:cs="Times New Roman" w:ascii="Times New Roman" w:hAnsi="Times New Roman"/>
          <w:kern w:val="0"/>
          <w:szCs w:val="21"/>
        </w:rPr>
        <w:t>Chen J, Li M (2007) A new invasive species: Cucumber green mottle mosaic virus. Plant Quar 21: 94–96.</w:t>
      </w:r>
      <w:bookmarkEnd w:id="84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85" w:name="_nebF230B34C_18ED_4988_92EA_6ED435691767"/>
      <w:r>
        <w:rPr>
          <w:rFonts w:cs="Times New Roman" w:ascii="Times New Roman" w:hAnsi="Times New Roman"/>
          <w:kern w:val="0"/>
          <w:szCs w:val="21"/>
        </w:rPr>
        <w:t>Wei N, Wu Y (1989) Identification of flower virus disease (II). J Yunnan Agric Univ 4: 302–308.</w:t>
      </w:r>
      <w:bookmarkEnd w:id="85"/>
    </w:p>
    <w:p>
      <w:pPr>
        <w:pStyle w:val="Normal"/>
        <w:numPr>
          <w:ilvl w:val="0"/>
          <w:numId w:val="1"/>
        </w:numPr>
        <w:autoSpaceDE w:val="false"/>
        <w:ind w:left="426" w:hanging="426"/>
        <w:rPr/>
      </w:pPr>
      <w:bookmarkStart w:id="86" w:name="_nebE414F864_2412_4331_BFC9_D73F7E452776"/>
      <w:r>
        <w:rPr>
          <w:rFonts w:cs="Times New Roman" w:ascii="Times New Roman" w:hAnsi="Times New Roman"/>
          <w:kern w:val="0"/>
          <w:szCs w:val="21"/>
        </w:rPr>
        <w:t xml:space="preserve">Chen Y, Hu W, Nan J (1990) Identification of tobacco ringspot virus on </w:t>
      </w:r>
      <w:r>
        <w:rPr>
          <w:rFonts w:cs="Times New Roman" w:ascii="Times New Roman" w:hAnsi="Times New Roman"/>
          <w:i/>
          <w:iCs/>
          <w:kern w:val="0"/>
          <w:szCs w:val="21"/>
        </w:rPr>
        <w:t>Gladiolus gandavensis</w:t>
      </w:r>
      <w:r>
        <w:rPr>
          <w:rFonts w:cs="Times New Roman" w:ascii="Times New Roman" w:hAnsi="Times New Roman"/>
          <w:kern w:val="0"/>
          <w:szCs w:val="21"/>
        </w:rPr>
        <w:t>. Acta Phytopathol Sin 20: 241–246.</w:t>
      </w:r>
      <w:bookmarkEnd w:id="86"/>
    </w:p>
    <w:p>
      <w:pPr>
        <w:pStyle w:val="Normal"/>
        <w:numPr>
          <w:ilvl w:val="0"/>
          <w:numId w:val="1"/>
        </w:numPr>
        <w:autoSpaceDE w:val="false"/>
        <w:ind w:left="426" w:hanging="426"/>
        <w:rPr>
          <w:rFonts w:ascii="Times New Roman" w:hAnsi="Times New Roman" w:cs="Times New Roman"/>
          <w:kern w:val="0"/>
          <w:szCs w:val="21"/>
        </w:rPr>
      </w:pPr>
      <w:bookmarkStart w:id="87" w:name="_nebD5CEB284_316A_4D21_B425_ED24BA48176B"/>
      <w:r>
        <w:rPr>
          <w:rFonts w:cs="Times New Roman" w:ascii="Times New Roman" w:hAnsi="Times New Roman"/>
          <w:kern w:val="0"/>
          <w:szCs w:val="21"/>
        </w:rPr>
        <w:t>Xiang Y (1982) An investigation on poplar mosaic virus. For Sci Technol 18: 27–30.</w:t>
      </w:r>
      <w:bookmarkEnd w:id="87"/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360"/>
      </w:pPr>
      <w:rPr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kern w:val="2"/>
      <w:sz w:val="21"/>
      <w:szCs w:val="22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5:05:00Z</dcterms:created>
  <dc:creator>Huang Dingcheng</dc:creator>
  <dc:description/>
  <cp:keywords/>
  <dc:language>en-US</dc:language>
  <cp:lastModifiedBy>微软用户</cp:lastModifiedBy>
  <dcterms:modified xsi:type="dcterms:W3CDTF">2011-08-27T03:00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